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BF5DD" w14:textId="3D596690" w:rsidR="00005738" w:rsidRPr="00150130" w:rsidRDefault="001A26DB" w:rsidP="00005738">
      <w:r>
        <w:t>Supplementary</w:t>
      </w:r>
      <w:r w:rsidR="00005738" w:rsidRPr="00150130">
        <w:t xml:space="preserve"> 2: The types and description of multicriteria prioritization techniques applied in animal health priority setting and decision making</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35"/>
        <w:gridCol w:w="5715"/>
      </w:tblGrid>
      <w:tr w:rsidR="00005738" w:rsidRPr="00150130" w14:paraId="6E9F77D1" w14:textId="77777777" w:rsidTr="008B0167">
        <w:trPr>
          <w:trHeight w:val="300"/>
        </w:trPr>
        <w:tc>
          <w:tcPr>
            <w:tcW w:w="1944" w:type="pct"/>
            <w:shd w:val="clear" w:color="auto" w:fill="auto"/>
            <w:hideMark/>
          </w:tcPr>
          <w:p w14:paraId="31140903" w14:textId="77777777" w:rsidR="00005738" w:rsidRPr="00150130" w:rsidRDefault="00005738" w:rsidP="008B0167">
            <w:pPr>
              <w:spacing w:after="0" w:line="240" w:lineRule="auto"/>
              <w:rPr>
                <w:rFonts w:eastAsia="Times New Roman"/>
                <w:color w:val="000000"/>
              </w:rPr>
            </w:pPr>
            <w:r w:rsidRPr="00150130">
              <w:rPr>
                <w:rFonts w:eastAsia="Times New Roman"/>
                <w:color w:val="000000"/>
              </w:rPr>
              <w:t>Multi-criteria prioritization types</w:t>
            </w:r>
          </w:p>
        </w:tc>
        <w:tc>
          <w:tcPr>
            <w:tcW w:w="3056" w:type="pct"/>
          </w:tcPr>
          <w:p w14:paraId="68AA76E1" w14:textId="77777777" w:rsidR="00005738" w:rsidRPr="00150130" w:rsidRDefault="00005738" w:rsidP="008B0167">
            <w:pPr>
              <w:spacing w:after="0" w:line="240" w:lineRule="auto"/>
              <w:rPr>
                <w:rFonts w:eastAsia="Times New Roman"/>
                <w:color w:val="000000"/>
              </w:rPr>
            </w:pPr>
            <w:r w:rsidRPr="00150130">
              <w:rPr>
                <w:rFonts w:eastAsia="Times New Roman"/>
                <w:color w:val="000000"/>
              </w:rPr>
              <w:t>Description</w:t>
            </w:r>
          </w:p>
        </w:tc>
      </w:tr>
      <w:tr w:rsidR="00005738" w:rsidRPr="00150130" w14:paraId="603C7FDE" w14:textId="77777777" w:rsidTr="008B0167">
        <w:trPr>
          <w:trHeight w:val="300"/>
        </w:trPr>
        <w:tc>
          <w:tcPr>
            <w:tcW w:w="1944" w:type="pct"/>
            <w:shd w:val="clear" w:color="auto" w:fill="auto"/>
            <w:hideMark/>
          </w:tcPr>
          <w:p w14:paraId="76C48435" w14:textId="77777777" w:rsidR="00005738" w:rsidRPr="00150130" w:rsidRDefault="00005738" w:rsidP="008B0167">
            <w:pPr>
              <w:spacing w:after="0" w:line="240" w:lineRule="auto"/>
              <w:rPr>
                <w:rFonts w:eastAsia="Times New Roman"/>
                <w:color w:val="000000"/>
              </w:rPr>
            </w:pPr>
            <w:r w:rsidRPr="00150130">
              <w:rPr>
                <w:rFonts w:eastAsia="Times New Roman"/>
                <w:color w:val="000000"/>
              </w:rPr>
              <w:t>Phylum tool (OIE/WOAH)</w:t>
            </w:r>
          </w:p>
        </w:tc>
        <w:tc>
          <w:tcPr>
            <w:tcW w:w="3056" w:type="pct"/>
          </w:tcPr>
          <w:p w14:paraId="6C10EC0C" w14:textId="66C6EB92" w:rsidR="00005738" w:rsidRPr="00150130" w:rsidRDefault="00005738" w:rsidP="008B0167">
            <w:pPr>
              <w:spacing w:after="0" w:line="240" w:lineRule="auto"/>
              <w:rPr>
                <w:rFonts w:eastAsia="Times New Roman"/>
                <w:color w:val="000000"/>
              </w:rPr>
            </w:pPr>
            <w:r w:rsidRPr="00150130">
              <w:rPr>
                <w:rFonts w:eastAsia="Times New Roman"/>
                <w:color w:val="000000"/>
              </w:rPr>
              <w:t xml:space="preserve">Phylum is a disease categorization and prioritization method developed by WOAH (OIE) in which diseases are categorized based on various criteria related to epidemiological profile, economic impact, human health impact and availability of control measures. The epidemiological profiles of a disease are related to types of susceptible animal species, transmission to humans or vice versa to animals, persistence of pathogens in animals/environment/wildlife, and speed and modalities of transmission. Similarly, the economic profiles are related to species affected, impact on productions herds, spatiotemporal distribution and disease effects on consumption, availability of clinical or lab diagnostics, and availability of control and prevention measures (vaccines and medical treatments). Compilations of the scores for different criteria and sub-criteria are made using Excel spreadsheet and by summing up. Overall, the prioritization tool has been used in eastern African countries to prioritize and categorize diseases. The tool was first developed in 2010 and then updated in 2015 </w:t>
            </w:r>
            <w:r w:rsidRPr="00150130">
              <w:rPr>
                <w:rFonts w:eastAsia="Times New Roman"/>
                <w:color w:val="000000"/>
              </w:rPr>
              <w:fldChar w:fldCharType="begin" w:fldLock="1"/>
            </w:r>
            <w:r w:rsidR="001A26DB">
              <w:rPr>
                <w:rFonts w:eastAsia="Times New Roman"/>
                <w:color w:val="000000"/>
              </w:rPr>
              <w:instrText xml:space="preserve"> ADDIN ZOTERO_ITEM CSL_CITATION {"citationID":"cx7koJkX","properties":{"formattedCitation":"(1)","plainCitation":"(1)","noteIndex":0},"citationItems":[{"id":2063,"uris":["http://www.mendeley.com/documents/?uuid=513257cc-538c-4319-b6ae-bb018f0d10ba","http://zotero.org/users/local/atMUwGNi/items/ZINCDR5G"],"itemData":{"id":2063,"type":"report","event-place":"Colomiers","publisher":"World Organisation for Animal Health (WOAH, aka OIE).","publisher-place":"Colomiers","title":"Listing and categorisation of priority animal diseases, including those transmissible to humans – Mission report","author":[{"literal":"Phylum"}],"issued":{"date-parts":[["2010"]]}}}],"schema":"https://github.com/citation-style-language/schema/raw/master/csl-citation.json"} </w:instrText>
            </w:r>
            <w:r w:rsidRPr="00150130">
              <w:rPr>
                <w:rFonts w:eastAsia="Times New Roman"/>
                <w:color w:val="000000"/>
              </w:rPr>
              <w:fldChar w:fldCharType="separate"/>
            </w:r>
            <w:r w:rsidR="001A26DB" w:rsidRPr="001A26DB">
              <w:t>(1)</w:t>
            </w:r>
            <w:r w:rsidRPr="00150130">
              <w:rPr>
                <w:rFonts w:eastAsia="Times New Roman"/>
                <w:color w:val="000000"/>
              </w:rPr>
              <w:fldChar w:fldCharType="end"/>
            </w:r>
            <w:r w:rsidRPr="00150130">
              <w:rPr>
                <w:rFonts w:eastAsia="Times New Roman"/>
                <w:color w:val="000000"/>
              </w:rPr>
              <w:t>. Even though not explicitly mentioned the criteria weighting technique looks like weight-sum model (WSM)- see below.</w:t>
            </w:r>
          </w:p>
        </w:tc>
      </w:tr>
      <w:tr w:rsidR="00005738" w:rsidRPr="00150130" w14:paraId="406E78C8" w14:textId="77777777" w:rsidTr="008B0167">
        <w:trPr>
          <w:trHeight w:val="314"/>
        </w:trPr>
        <w:tc>
          <w:tcPr>
            <w:tcW w:w="1944" w:type="pct"/>
            <w:shd w:val="clear" w:color="auto" w:fill="auto"/>
            <w:hideMark/>
          </w:tcPr>
          <w:p w14:paraId="0C025D11" w14:textId="77777777" w:rsidR="00005738" w:rsidRPr="00150130" w:rsidRDefault="00005738" w:rsidP="008B0167">
            <w:pPr>
              <w:spacing w:after="0" w:line="240" w:lineRule="auto"/>
              <w:rPr>
                <w:rFonts w:eastAsia="Times New Roman"/>
                <w:color w:val="000000"/>
              </w:rPr>
            </w:pPr>
            <w:r w:rsidRPr="00150130">
              <w:rPr>
                <w:rFonts w:eastAsia="Times New Roman"/>
                <w:color w:val="000000"/>
              </w:rPr>
              <w:t>One Health Zoonotic Disease Prioritization (OHZDP) Tool </w:t>
            </w:r>
          </w:p>
        </w:tc>
        <w:tc>
          <w:tcPr>
            <w:tcW w:w="3056" w:type="pct"/>
          </w:tcPr>
          <w:p w14:paraId="51B8FA7D" w14:textId="73CD6E9A" w:rsidR="00005738" w:rsidRPr="00150130" w:rsidRDefault="00005738" w:rsidP="008B0167">
            <w:pPr>
              <w:spacing w:after="0" w:line="240" w:lineRule="auto"/>
              <w:rPr>
                <w:rFonts w:eastAsia="Times New Roman"/>
                <w:color w:val="202020"/>
              </w:rPr>
            </w:pPr>
            <w:r w:rsidRPr="00150130">
              <w:rPr>
                <w:rFonts w:eastAsia="Times New Roman"/>
                <w:color w:val="000000"/>
              </w:rPr>
              <w:t xml:space="preserve">One Health Zoonotic Disease Prioritization (OHZDP) is a semi-quantitative tool developed in 2014 by United States CDC by considering human, </w:t>
            </w:r>
            <w:proofErr w:type="gramStart"/>
            <w:r w:rsidRPr="00150130">
              <w:rPr>
                <w:rFonts w:eastAsia="Times New Roman"/>
                <w:color w:val="000000"/>
              </w:rPr>
              <w:t>animal</w:t>
            </w:r>
            <w:proofErr w:type="gramEnd"/>
            <w:r w:rsidRPr="00150130">
              <w:rPr>
                <w:rFonts w:eastAsia="Times New Roman"/>
                <w:color w:val="000000"/>
              </w:rPr>
              <w:t xml:space="preserve"> and environmental health sectors for in prioritization process. The criteria considered related to diseases include severity of illness in humans, bioterrorism potential, economic burden of disease, capacity to collaborate, and epidemic potential </w:t>
            </w:r>
            <w:r w:rsidRPr="00150130">
              <w:rPr>
                <w:rFonts w:eastAsia="Times New Roman"/>
                <w:color w:val="000000"/>
              </w:rPr>
              <w:fldChar w:fldCharType="begin" w:fldLock="1"/>
            </w:r>
            <w:r w:rsidR="001A26DB">
              <w:rPr>
                <w:rFonts w:eastAsia="Times New Roman"/>
                <w:color w:val="000000"/>
              </w:rPr>
              <w:instrText xml:space="preserve"> ADDIN ZOTERO_ITEM CSL_CITATION {"citationID":"Mf1xWc63","properties":{"formattedCitation":"(2)","plainCitation":"(2)","noteIndex":0},"citationItems":[{"id":2023,"uris":["http://www.mendeley.com/documents/?uuid=d19794e5-cb46-3f29-aa75-94112dea4ebd","http://zotero.org/users/local/atMUwGNi/items/E48W86S5"],"itemData":{"id":2023,"type":"article-journal","abstract":"Emerging and re-emerging zoonotic diseases pose a threat to both humans and animals. This common threat is an opportunity for human and animal health agencies to coordinate across sectors in a more effective response to zoonotic diseases. An initial step in the collaborative process is identification of diseases or pathogens of greatest concern so that limited financial and personnel resources can be effectively focused. Unfortunately, in many countries where zoonotic diseases pose the greatest risk, surveillance information that clearly defines burden of disease is not available. We have created a semi-quantitative tool for prioritizing zoonoses in the absence of comprehensive prevalence data. Our tool requires that human and animal health agency representatives jointly identify criteria (e.g., pandemic potential, human morbidity or mortality, economic impact) that are locally appropriate for defining a disease as being of concern. The outcome of this process is a ranked disease list that both human and animal sectors can support for collaborative surveillance, laboratory capacity enhancement, or other identified activities. The tool is described in a five-step process and its utility is demonstrated for the reader.","container-title":"PLoS ONE","DOI":"10.1371/JOURNAL.PONE.0109986","ISSN":"19326203","issue":"10","note":"PMID: 25302612\npublisher: Public Library of Science","title":"Prioritizing zoonoses: A proposed one health tool for collaborative decision-making","volume":"9","author":[{"family":"Rist","given":"Cassidy Logan"},{"family":"Arriola","given":"Carmen Sofia"},{"family":"Rubin","given":"Carol"}],"accessed":{"date-parts":[["2022",9,7]]},"issued":{"date-parts":[["2014",10,10]]}}}],"schema":"https://github.com/citation-style-language/schema/raw/master/csl-citation.json"} </w:instrText>
            </w:r>
            <w:r w:rsidRPr="00150130">
              <w:rPr>
                <w:rFonts w:eastAsia="Times New Roman"/>
                <w:color w:val="000000"/>
              </w:rPr>
              <w:fldChar w:fldCharType="separate"/>
            </w:r>
            <w:r w:rsidR="001A26DB" w:rsidRPr="001A26DB">
              <w:t>(2)</w:t>
            </w:r>
            <w:r w:rsidRPr="00150130">
              <w:rPr>
                <w:rFonts w:eastAsia="Times New Roman"/>
                <w:color w:val="000000"/>
              </w:rPr>
              <w:fldChar w:fldCharType="end"/>
            </w:r>
            <w:r w:rsidRPr="00150130">
              <w:rPr>
                <w:rFonts w:eastAsia="Times New Roman"/>
                <w:color w:val="000000"/>
              </w:rPr>
              <w:t xml:space="preserve">. The weighted ranks are summed up </w:t>
            </w:r>
            <w:proofErr w:type="gramStart"/>
            <w:r w:rsidRPr="00150130">
              <w:rPr>
                <w:rFonts w:eastAsia="Times New Roman"/>
                <w:color w:val="000000"/>
              </w:rPr>
              <w:t>similar to</w:t>
            </w:r>
            <w:proofErr w:type="gramEnd"/>
            <w:r w:rsidRPr="00150130">
              <w:rPr>
                <w:rFonts w:eastAsia="Times New Roman"/>
                <w:color w:val="000000"/>
              </w:rPr>
              <w:t xml:space="preserve"> the Phylum tool. The weighting technique for OHZDP could be also MSM (see below). </w:t>
            </w:r>
          </w:p>
        </w:tc>
      </w:tr>
      <w:tr w:rsidR="00005738" w:rsidRPr="00150130" w14:paraId="76808F4B" w14:textId="77777777" w:rsidTr="008B0167">
        <w:trPr>
          <w:trHeight w:val="600"/>
        </w:trPr>
        <w:tc>
          <w:tcPr>
            <w:tcW w:w="1944" w:type="pct"/>
            <w:shd w:val="clear" w:color="auto" w:fill="auto"/>
            <w:hideMark/>
          </w:tcPr>
          <w:p w14:paraId="691C75A8" w14:textId="77777777" w:rsidR="00005738" w:rsidRPr="00150130" w:rsidRDefault="00005738" w:rsidP="008B0167">
            <w:pPr>
              <w:spacing w:after="0" w:line="240" w:lineRule="auto"/>
              <w:rPr>
                <w:rFonts w:eastAsia="Times New Roman"/>
                <w:color w:val="000000"/>
              </w:rPr>
            </w:pPr>
            <w:r w:rsidRPr="00150130">
              <w:rPr>
                <w:rFonts w:eastAsia="Times New Roman"/>
                <w:color w:val="000000"/>
              </w:rPr>
              <w:t>Preference ranking organization method for enrichment evaluation (PROMETHEE)</w:t>
            </w:r>
          </w:p>
        </w:tc>
        <w:tc>
          <w:tcPr>
            <w:tcW w:w="3056" w:type="pct"/>
          </w:tcPr>
          <w:p w14:paraId="03DAA88B" w14:textId="5A67EE94" w:rsidR="00005738" w:rsidRPr="00150130" w:rsidRDefault="00005738" w:rsidP="008B0167">
            <w:pPr>
              <w:spacing w:after="0" w:line="240" w:lineRule="auto"/>
              <w:rPr>
                <w:color w:val="2E2E2E"/>
              </w:rPr>
            </w:pPr>
            <w:r w:rsidRPr="00150130">
              <w:rPr>
                <w:color w:val="2E2E2E"/>
              </w:rPr>
              <w:t xml:space="preserve">The PROMETHEE (Preference Ranking Organization Method for Enrichment Evaluations) method is an outranking method when a given fixed number of alternatives to be ranked and selected among them  based specified criteria </w:t>
            </w:r>
            <w:r w:rsidRPr="00150130">
              <w:rPr>
                <w:color w:val="2E2E2E"/>
              </w:rPr>
              <w:fldChar w:fldCharType="begin" w:fldLock="1"/>
            </w:r>
            <w:r w:rsidR="001A26DB">
              <w:rPr>
                <w:color w:val="2E2E2E"/>
              </w:rPr>
              <w:instrText xml:space="preserve"> ADDIN ZOTERO_ITEM CSL_CITATION {"citationID":"EoDbAJwr","properties":{"formattedCitation":"(3)","plainCitation":"(3)","noteIndex":0},"citationItems":[{"id":2622,"uris":["http://www.mendeley.com/documents/?uuid=1e42e1d6-c3f7-34ad-9216-6028b7d05531","http://zotero.org/users/local/atMUwGNi/items/GGIY8HCG"],"itemData":{"id":2622,"type":"article-journal","abstract":"In recent decades, several Multi-Criteria Decision Aid (MCDA) methods have been proposed to help in selecting the best compromise alternatives. In the meantime, the PROMETHEE (Preference Ranking Organization Method for Enrichment Evaluations) family of outranking methods and their applications has attracted much attention from academics and practitioners. In this paper, a classification scheme and a comprehensive literature review are presented in order to uncover, classify, and interpret the current research on PROMETHEE methodologies and applications. Based on the scheme, 217 scholarly papers from 100 journals are categorized into application areas and non-application papers. The application areas include the papers on the topics of Environment Management, Hydrology and Water Management, Business and Financial Management, Chemistry, Logistics and Transportation, Manufacturing and Assembly, Energy Management, Social, and Other Topics. The last area covers the papers published in several fields: Medicine, Agriculture, Education, Design, Government and Sports. The scholarly papers are also classified by (1) year of publication, (2) journal of publication, (3) authors' nationality, (4) PROMETHEE as applied with other MCDA methods, and (5) PROMETHEE as applied with GAIA (Geometrical Analysis for Interactive Aid) plane. It is hoped that the paper can meet the needs of researchers and practitioners for easy references of PROMETHEE methodologies and applications, and hence promote the future of PROMETHEE research. © 2009 Elsevier B.V. All rights reserved.","container-title":"European Journal of Operational Research","DOI":"10.1016/J.EJOR.2009.01.021","ISSN":"0377-2217","issue":"1","note":"publisher: North-Holland","page":"198-215","title":"PROMETHEE: A comprehensive literature review on methodologies and applications","volume":"200","author":[{"family":"Behzadian","given":"Majid"},{"family":"Kazemzadeh","given":"R. B."},{"family":"Albadvi","given":"A."},{"family":"Aghdasi","given":"M."}],"accessed":{"date-parts":[["2023",3,22]]},"issued":{"date-parts":[["2010",1,1]]}}}],"schema":"https://github.com/citation-style-language/schema/raw/master/csl-citation.json"} </w:instrText>
            </w:r>
            <w:r w:rsidRPr="00150130">
              <w:rPr>
                <w:color w:val="2E2E2E"/>
              </w:rPr>
              <w:fldChar w:fldCharType="separate"/>
            </w:r>
            <w:r w:rsidR="001A26DB" w:rsidRPr="001A26DB">
              <w:t>(3)</w:t>
            </w:r>
            <w:r w:rsidRPr="00150130">
              <w:rPr>
                <w:color w:val="2E2E2E"/>
              </w:rPr>
              <w:fldChar w:fldCharType="end"/>
            </w:r>
            <w:r w:rsidRPr="00150130">
              <w:rPr>
                <w:color w:val="2E2E2E"/>
              </w:rPr>
              <w:t xml:space="preserve">. The method uses a pair-wise comparison method enabling comparison of multiple items over multiple criteria. In case of disease prioritization, limited number of diseases or pathogens </w:t>
            </w:r>
            <w:r w:rsidRPr="00150130">
              <w:rPr>
                <w:color w:val="2E2E2E"/>
              </w:rPr>
              <w:lastRenderedPageBreak/>
              <w:t xml:space="preserve">are compared to each other (pairwise) based on specified criteria </w:t>
            </w:r>
            <w:r w:rsidRPr="00150130">
              <w:rPr>
                <w:color w:val="2E2E2E"/>
              </w:rPr>
              <w:fldChar w:fldCharType="begin" w:fldLock="1"/>
            </w:r>
            <w:r w:rsidR="001A26DB">
              <w:rPr>
                <w:color w:val="2E2E2E"/>
              </w:rPr>
              <w:instrText xml:space="preserve"> ADDIN ZOTERO_ITEM CSL_CITATION {"citationID":"fuz5pSfF","properties":{"formattedCitation":"(4)","plainCitation":"(4)","noteIndex":0},"citationItems":[{"id":1874,"uris":["http://www.mendeley.com/documents/?uuid=00935a1c-375d-3267-abc9-d5dc683e27d0","http://zotero.org/users/local/atMUwGNi/items/SRB962SI"],"itemData":{"id":1874,"type":"article-journal","abstract":"Prioritizing resources for optimal responses to an ever growing list of existing and emerging infectious diseases represents an important challenge to public health. In the context of climate change, there is increasing anticipated variability in the occurrence of infectious diseases, notably climate-sensitive vector-borne diseases. An essential step in prioritizing efforts is to identify what considerations and concerns to take into account to guide decisions and thus set disease priorities. This study was designed to perform a comprehensive review of criteria for vector-borne disease prioritization, assess their applicability in a context of climate change with a diverse cross-section of stakeholders in order to produce a baseline list of considerations to use in this decision-making context. Differences in stakeholder choices were examined with regards to prioritization of these criteria for research, surveillance and disease prevention and control objectives. A preliminary list of criteria was identified following a review of the literature. Discussions with stakeholders were held to consolidate and validate this list of criteria and examine their effects on disease prioritization. After this validation phase, a total of 21 criteria were retained. A pilot vector-borne disease prioritization exercise was conducted using PROMETHEE to examine the effects of the retained criteria on prioritization in different intervention domains. Overall, concerns expressed by stakeholders for prioritization were well aligned with categories of criteria identified in previous prioritization studies. Weighting by category was consistent between stakeholders overall, though some significant differences were found between public health and non-public health stakeholders. From this exercise, a general model for climate-sensitive vector-borne disease prioritization has been developed that can be used as a starting point for further public health prioritization exercises relating to research, surveillance, and prevention and control interventions in a context of climate change. Multi-stakeholder engagement in prioritization can help broaden the range of criteria taken into account, offer opportunities for early identification of potential challenges and may facilitate acceptability of any resulting decisions.","container-title":"PLoS ONE","DOI":"10.1371/journal.pone.0190049","ISSN":"19326203","issue":"12","note":"PMID: 29281726\npublisher: Public Library of Science","title":"Criteria for the prioritization of public health interventions for climate-sensitive vector-borne diseases in Quebec","volume":"12","author":[{"family":"Hongoh","given":"Valerie"},{"family":"Gosselin","given":"Pierre"},{"family":"Michel","given":"Pascal"},{"family":"Ravel","given":"André"},{"family":"Waaub","given":"Jean Philippe"},{"family":"Campagna","given":"Céline"},{"family":"Samoura","given":"Karim"}],"accessed":{"date-parts":[["2021",5,5]]},"issued":{"date-parts":[["2017",12,1]]}}}],"schema":"https://github.com/citation-style-language/schema/raw/master/csl-citation.json"} </w:instrText>
            </w:r>
            <w:r w:rsidRPr="00150130">
              <w:rPr>
                <w:color w:val="2E2E2E"/>
              </w:rPr>
              <w:fldChar w:fldCharType="separate"/>
            </w:r>
            <w:r w:rsidR="001A26DB" w:rsidRPr="001A26DB">
              <w:t>(4)</w:t>
            </w:r>
            <w:r w:rsidRPr="00150130">
              <w:rPr>
                <w:color w:val="2E2E2E"/>
              </w:rPr>
              <w:fldChar w:fldCharType="end"/>
            </w:r>
            <w:r w:rsidRPr="00150130">
              <w:rPr>
                <w:color w:val="2E2E2E"/>
              </w:rPr>
              <w:t xml:space="preserve">. </w:t>
            </w:r>
          </w:p>
        </w:tc>
      </w:tr>
      <w:tr w:rsidR="00005738" w:rsidRPr="00150130" w14:paraId="4FB9A182" w14:textId="77777777" w:rsidTr="008B0167">
        <w:trPr>
          <w:trHeight w:val="315"/>
        </w:trPr>
        <w:tc>
          <w:tcPr>
            <w:tcW w:w="1944" w:type="pct"/>
            <w:shd w:val="clear" w:color="auto" w:fill="auto"/>
            <w:hideMark/>
          </w:tcPr>
          <w:p w14:paraId="3D06364B" w14:textId="77777777" w:rsidR="00005738" w:rsidRPr="00150130" w:rsidRDefault="00005738" w:rsidP="008B0167">
            <w:pPr>
              <w:spacing w:after="0" w:line="240" w:lineRule="auto"/>
              <w:rPr>
                <w:rFonts w:eastAsia="Times New Roman"/>
                <w:color w:val="000000"/>
              </w:rPr>
            </w:pPr>
            <w:r w:rsidRPr="00150130">
              <w:rPr>
                <w:rFonts w:eastAsia="Times New Roman"/>
                <w:color w:val="000000"/>
              </w:rPr>
              <w:lastRenderedPageBreak/>
              <w:t>Analytic Hierarchy Process (AHP)</w:t>
            </w:r>
          </w:p>
        </w:tc>
        <w:tc>
          <w:tcPr>
            <w:tcW w:w="3056" w:type="pct"/>
          </w:tcPr>
          <w:p w14:paraId="325DB370" w14:textId="1D2E7AB0" w:rsidR="00005738" w:rsidRPr="00150130" w:rsidRDefault="00005738" w:rsidP="008B0167">
            <w:pPr>
              <w:pStyle w:val="Heading2"/>
              <w:spacing w:before="240" w:after="240"/>
              <w:rPr>
                <w:rFonts w:ascii="Times New Roman" w:hAnsi="Times New Roman" w:cs="Times New Roman"/>
                <w:color w:val="2E2E2E"/>
                <w:sz w:val="24"/>
                <w:szCs w:val="24"/>
              </w:rPr>
            </w:pPr>
            <w:r w:rsidRPr="00150130">
              <w:rPr>
                <w:rFonts w:ascii="Times New Roman" w:eastAsiaTheme="minorHAnsi" w:hAnsi="Times New Roman" w:cs="Times New Roman"/>
                <w:noProof/>
                <w:color w:val="2E2E2E"/>
                <w:sz w:val="24"/>
                <w:szCs w:val="24"/>
              </w:rPr>
              <w:t xml:space="preserve">AHP) is also a pairwise comparison by structuring a problem for prioritization in a hierarchy of different levels constituting goal, criteria, and alternatives </w:t>
            </w:r>
            <w:r w:rsidRPr="00150130">
              <w:rPr>
                <w:rFonts w:ascii="Times New Roman" w:eastAsiaTheme="minorHAnsi" w:hAnsi="Times New Roman" w:cs="Times New Roman"/>
                <w:noProof/>
                <w:color w:val="2E2E2E"/>
                <w:sz w:val="24"/>
                <w:szCs w:val="24"/>
              </w:rPr>
              <w:fldChar w:fldCharType="begin" w:fldLock="1"/>
            </w:r>
            <w:r w:rsidR="001A26DB">
              <w:rPr>
                <w:rFonts w:ascii="Times New Roman" w:eastAsiaTheme="minorHAnsi" w:hAnsi="Times New Roman" w:cs="Times New Roman"/>
                <w:noProof/>
                <w:color w:val="2E2E2E"/>
                <w:sz w:val="24"/>
                <w:szCs w:val="24"/>
              </w:rPr>
              <w:instrText xml:space="preserve"> ADDIN ZOTERO_ITEM CSL_CITATION {"citationID":"INV5V3E4","properties":{"formattedCitation":"(5)","plainCitation":"(5)","noteIndex":0},"citationItems":[{"id":2625,"uris":["http://www.mendeley.com/documents/?uuid=b19f5268-9e6a-34e6-8a36-db934fc0a1f5","http://zotero.org/users/local/atMUwGNi/items/83ZWJ22Q"],"itemData":{"id":2625,"type":"article-journal","abstract":"In this paper, an introduction is given to the decision-making theory, the Analytic Hierarchy Process (AHP). In the AHP, a decision hierarchy is constructed with a goal, criteria and alternatives. The criteria are pairwise compared for their importance with respect to the goal to derive a scale of relative importance and the alternatives are pairwise compared with respect to each criterion to derive relative scales. The relative scales are synthesized using a weighting and adding process to show which is the best alternative. Judgment is used to make the pairwise comparisons. Data can also be used directly in the pairwise comparisons if there is no need to assess or interpret the value represented by the numbers. This process works well for intangibles with no existing scales of measurement. Even when measurement scales and data using these scales exist, it is often advantageous to use judgment to interpret it. Two concepts integral to the AHP, measurement and consistency, are explained. Finally, the ideas and the method are illustrated through an example.","container-title":"International Journal of Services Sciences","DOI":"10.1504/IJSSCI.2008.017590","ISSN":"10263098","issue":"1","note":"publisher: Sharif University of Technology","page":"83-98","title":"Decision making with the Analytic Hierarchy Process","volume":"1","author":[{"family":"Saaty","given":"T. L."}],"accessed":{"date-parts":[["2023",3,26]]},"issued":{"date-parts":[["2008"]]}}}],"schema":"https://github.com/citation-style-language/schema/raw/master/csl-citation.json"} </w:instrText>
            </w:r>
            <w:r w:rsidRPr="00150130">
              <w:rPr>
                <w:rFonts w:ascii="Times New Roman" w:eastAsiaTheme="minorHAnsi" w:hAnsi="Times New Roman" w:cs="Times New Roman"/>
                <w:noProof/>
                <w:color w:val="2E2E2E"/>
                <w:sz w:val="24"/>
                <w:szCs w:val="24"/>
              </w:rPr>
              <w:fldChar w:fldCharType="separate"/>
            </w:r>
            <w:r w:rsidR="001A26DB" w:rsidRPr="001A26DB">
              <w:rPr>
                <w:rFonts w:ascii="Times New Roman" w:hAnsi="Times New Roman" w:cs="Times New Roman"/>
                <w:sz w:val="24"/>
              </w:rPr>
              <w:t>(5)</w:t>
            </w:r>
            <w:r w:rsidRPr="00150130">
              <w:rPr>
                <w:rFonts w:ascii="Times New Roman" w:eastAsiaTheme="minorHAnsi" w:hAnsi="Times New Roman" w:cs="Times New Roman"/>
                <w:noProof/>
                <w:color w:val="2E2E2E"/>
                <w:sz w:val="24"/>
                <w:szCs w:val="24"/>
              </w:rPr>
              <w:fldChar w:fldCharType="end"/>
            </w:r>
            <w:r w:rsidRPr="00150130">
              <w:rPr>
                <w:rFonts w:ascii="Times New Roman" w:eastAsiaTheme="minorHAnsi" w:hAnsi="Times New Roman" w:cs="Times New Roman"/>
                <w:noProof/>
                <w:color w:val="2E2E2E"/>
                <w:sz w:val="24"/>
                <w:szCs w:val="24"/>
              </w:rPr>
              <w:t>.</w:t>
            </w:r>
          </w:p>
        </w:tc>
      </w:tr>
      <w:tr w:rsidR="00005738" w:rsidRPr="00150130" w14:paraId="4143026E" w14:textId="77777777" w:rsidTr="008B0167">
        <w:trPr>
          <w:trHeight w:val="300"/>
        </w:trPr>
        <w:tc>
          <w:tcPr>
            <w:tcW w:w="1944" w:type="pct"/>
            <w:shd w:val="clear" w:color="auto" w:fill="auto"/>
            <w:hideMark/>
          </w:tcPr>
          <w:p w14:paraId="1F75DF8E" w14:textId="77777777" w:rsidR="00005738" w:rsidRPr="00150130" w:rsidRDefault="00005738" w:rsidP="008B0167">
            <w:pPr>
              <w:spacing w:after="0" w:line="240" w:lineRule="auto"/>
              <w:rPr>
                <w:rFonts w:eastAsia="Times New Roman"/>
                <w:color w:val="000000"/>
              </w:rPr>
            </w:pPr>
            <w:r w:rsidRPr="00150130">
              <w:rPr>
                <w:rFonts w:eastAsia="Times New Roman"/>
                <w:color w:val="000000"/>
              </w:rPr>
              <w:t>Weighted sum model (WSM)</w:t>
            </w:r>
          </w:p>
        </w:tc>
        <w:tc>
          <w:tcPr>
            <w:tcW w:w="3056" w:type="pct"/>
          </w:tcPr>
          <w:p w14:paraId="080E1093" w14:textId="6F4BF19D" w:rsidR="00005738" w:rsidRPr="00150130" w:rsidRDefault="00005738" w:rsidP="008B0167">
            <w:r w:rsidRPr="00150130">
              <w:rPr>
                <w:color w:val="2E2E2E"/>
              </w:rPr>
              <w:t xml:space="preserve">  This is a method of aggregating scores or weights. </w:t>
            </w:r>
            <w:r w:rsidRPr="00150130">
              <w:t xml:space="preserve">criterion weights. A simple additive result of the summation of the product of criterion scored and standardized criterion weights (which is obtained by subtracting the mean and dividing by the standard deviation of the criterion weights) is used to get final score of the alternatives to be prioritized </w:t>
            </w:r>
            <w:r w:rsidRPr="00150130">
              <w:fldChar w:fldCharType="begin" w:fldLock="1"/>
            </w:r>
            <w:r w:rsidR="001A26DB">
              <w:instrText xml:space="preserve"> ADDIN ZOTERO_ITEM CSL_CITATION {"citationID":"i4SHemkv","properties":{"formattedCitation":"(6)","plainCitation":"(6)","noteIndex":0},"citationItems":[{"id":2280,"uris":["http://www.mendeley.com/documents/?uuid=4f8c76f6-33f1-4102-959f-d1909799e5e7","http://zotero.org/users/local/atMUwGNi/items/N2FZGMIH"],"itemData":{"id":2280,"type":"article-journal","DOI":"10.1016/j.prevetmed.2018.05.001","issue":"March","page":"38-48","title":"Stakeholder perceptions of foot-and-mouth disease control in South Africa","volume":"156","author":[{"family":"Roberts","given":"Laura C"},{"family":"Fosgate","given":"T"}],"issued":{"date-parts":[["2018"]]}}}],"schema":"https://github.com/citation-style-language/schema/raw/master/csl-citation.json"} </w:instrText>
            </w:r>
            <w:r w:rsidRPr="00150130">
              <w:fldChar w:fldCharType="separate"/>
            </w:r>
            <w:r w:rsidR="001A26DB" w:rsidRPr="001A26DB">
              <w:t>(6)</w:t>
            </w:r>
            <w:r w:rsidRPr="00150130">
              <w:fldChar w:fldCharType="end"/>
            </w:r>
          </w:p>
          <w:p w14:paraId="1E9E7D8B" w14:textId="77777777" w:rsidR="00005738" w:rsidRPr="00150130" w:rsidRDefault="00005738" w:rsidP="008B0167">
            <w:pPr>
              <w:spacing w:after="0" w:line="240" w:lineRule="auto"/>
              <w:rPr>
                <w:color w:val="2E2E2E"/>
              </w:rPr>
            </w:pPr>
          </w:p>
        </w:tc>
      </w:tr>
      <w:tr w:rsidR="00005738" w:rsidRPr="00150130" w14:paraId="52F33DF5" w14:textId="77777777" w:rsidTr="008B0167">
        <w:trPr>
          <w:trHeight w:val="300"/>
        </w:trPr>
        <w:tc>
          <w:tcPr>
            <w:tcW w:w="1944" w:type="pct"/>
            <w:shd w:val="clear" w:color="auto" w:fill="auto"/>
            <w:hideMark/>
          </w:tcPr>
          <w:p w14:paraId="42C113FF" w14:textId="77777777" w:rsidR="00005738" w:rsidRPr="00150130" w:rsidRDefault="00005738" w:rsidP="008B0167">
            <w:pPr>
              <w:spacing w:after="0" w:line="240" w:lineRule="auto"/>
              <w:rPr>
                <w:rFonts w:eastAsia="Times New Roman"/>
                <w:color w:val="000000"/>
              </w:rPr>
            </w:pPr>
            <w:r w:rsidRPr="00150130">
              <w:rPr>
                <w:rFonts w:eastAsia="Times New Roman"/>
                <w:color w:val="000000"/>
              </w:rPr>
              <w:t>Las Vegas technique</w:t>
            </w:r>
          </w:p>
        </w:tc>
        <w:tc>
          <w:tcPr>
            <w:tcW w:w="3056" w:type="pct"/>
          </w:tcPr>
          <w:p w14:paraId="0428F5E8" w14:textId="26CD5D96" w:rsidR="00005738" w:rsidRPr="00150130" w:rsidRDefault="00005738" w:rsidP="008B0167">
            <w:pPr>
              <w:spacing w:after="0" w:line="240" w:lineRule="auto"/>
              <w:rPr>
                <w:rFonts w:eastAsia="Times New Roman"/>
                <w:color w:val="000000"/>
              </w:rPr>
            </w:pPr>
            <w:r w:rsidRPr="00150130">
              <w:rPr>
                <w:color w:val="2E2E2E"/>
              </w:rPr>
              <w:t xml:space="preserve">This prioritization method (Las Vegas method) is applied by asking decision makers to distribute a given total points (e.g., 100) among various criteria </w:t>
            </w:r>
            <w:r w:rsidRPr="00150130">
              <w:rPr>
                <w:color w:val="2E2E2E"/>
              </w:rPr>
              <w:fldChar w:fldCharType="begin" w:fldLock="1"/>
            </w:r>
            <w:r w:rsidR="00232605">
              <w:rPr>
                <w:color w:val="2E2E2E"/>
              </w:rPr>
              <w:instrText xml:space="preserve"> ADDIN ZOTERO_ITEM CSL_CITATION {"citationID":"UGpKuE8h","properties":{"formattedCitation":"(7,8)","plainCitation":"(7,8)","noteIndex":0},"citationItems":[{"id":3130,"uris":["http://www.mendeley.com/documents/?uuid=11eb3793-b07b-42f0-aae4-2578a75bf121","http://zotero.org/users/local/atMUwGNi/items/6A2V255B"],"itemData":{"id":3130,"type":"article-journal","abstract":"We describe stakeholder preference modelling using a combination of new and recently developed techniques to elicit criterion weights to incorporate into a multi-criteria decision analysis framework to prioritise exotic diseases for the pig industry in Australia.Australian pig producers were requested to rank disease scenarios comprising nine criteria in an online questionnaire. Parallel coordinate plots were used to visualise stakeholder preferences, which aided identification of two diverse groups of stakeholders - one group prioritised diseases with impacts on livestock, and the other group placed more importance on diseases with zoonotic impacts. Probabilistic inversion was used to derive weights for the criteria to reflect the values of each of these groups, modelling their choice using a weighted sum value function. Validation of weights against stakeholders' rankings for scenarios based on real diseases showed that the elicited criterion weights for the group who prioritised diseases with livestock impacts were a good reflection of their values, indicating that the producers were able to consistently infer impacts from the disease information in the scenarios presented to them. The highest weighted criteria for this group were attack rate and length of clinical disease in pigs, and market loss to the pig industry. The values of the stakeholders who prioritised zoonotic diseases were less well reflected by validation, indicating either that the criteria were inadequate to consistently describe zoonotic impacts, the weighted sum model did not describe stakeholder choice, or that preference modelling for zoonotic diseases should be undertaken separately from livestock diseases. Limitations of this study included sampling bias, as the group participating were not necessarily representative of all pig producers in Australia, and response bias within this group.The method used to elicit criterion weights in this study ensured value trade-offs between a range of potential impacts, and that the weights were implicitly related to the scale of measurement of disease criteria. Validation of the results of the criterion weights against real diseases - a step rarely used in MCDA - added scientific rigour to the process. The study demonstrated that these are useful techniques for elicitation of criterion weights for disease prioritisation by stakeholders who are not disease experts. Preference modelling for zoonotic diseases needs further characterisation in this context. © 2013 Elsevier B.V.","container-title":"Preventive Veterinary Medicine","DOI":"10.1016/J.PREVETMED.2013.10.016","ISSN":"0167-5877","issue":"1","note":"PMID: 24211106\npublisher: Elsevier","page":"118-131","title":"Identifying and measuring stakeholder preferences for disease prioritisation: A case study of the pig industry in Australia","volume":"113","author":[{"family":"Brookes","given":"V. J."},{"family":"Hernández-Jover","given":"M."},{"family":"Neslo","given":"R."},{"family":"Cowled","given":"B."},{"family":"Holyoake","given":"P."},{"family":"Ward","given":"M. P."}],"accessed":{"date-parts":[["2023",3,27]]},"issued":{"date-parts":[["2014",1,1]]}}},{"id":2779,"uris":["http://zotero.org/users/local/atMUwGNi/items/4T724VZL"],"itemData":{"id":2779,"type":"article-journal","abstract":"Objectives: To prioritize an extended list of food- and water-borne zoonoses to allow food safety authorities to focus on the most relevant hazards in the food chain. Methods: An evidence-based semiquantitative methodology was developed. Scores were given by 35 scientific experts in the field of animal and public health, food, and clinical microbiology and epidemiology to 51 zoonotic agents according to five criteria related to public health (severity and occurrence in humans), animal health (severity of disease coupled with economic consequences and occurrence in animals), and food (occurrence in food). The scoring procedure was standardized and evidence-based as experts were provided, for each zoonotic agent, a same set of up-to-date help information data related to the five criteria. Independently, the relative importance of the five criteria was weighted by seven food chain risk managers. The zoonotic agents were ranked based on overall weighted scores and were grouped in four statistically different levels of importance. Results: The following foodborne zoonotic pathogens were classified as \"most important\": Salmonella spp., Campylobacter spp., Listeria monocytogenes, and verocytotoxigenic Escherichia coli. A second group of \"significant importance\" included Toxoplasma gondii, the agent of bovine spongiform encephalopathy, Clostridium botulinum, Staphylococcus aureus, Cryptosporidium parvum, Mycobacterium bovis, Echinococcus granulosus, Streptococcus spp., Echinococcus multilocularis, Yersinia enterocolitica, Mycobacterium avium, Fasciola hepatica, Giardia intestinalis, and Rotavirus. Conclusions: This methodology allowed to rank 51 zoonotic agents with objectivity and taking account of a combined input from risk assessors and risk managers. Applications: These results support food safety policy makers to establish the multiannual monitoring program of foodborne zoonoses. They also enable to identify knowledge gaps on specific zoonotic agents and to formulate key research questions. Principally, this method of prioritization is of general interest as it can be applied for any other ranking exercise and in any country. © Copyright 2009, Mary Ann Liebert, Inc.","container-title":"Foodborne pathogens and disease","DOI":"10.1089/FPD.2009.0291","ISSN":"1556-7125","issue":"9","note":"PMID: 19715429\npublisher: Foodborne Pathog Dis","page":"1083-1096","title":"Evidence-based semiquantitative methodology for prioritization of foodborne zoonoses","URL":"https://pubmed.ncbi.nlm.nih.gov/19715429/","volume":"6","author":[{"family":"Cardoen","given":"Sabine"},{"family":"Van Huffel","given":"Xavier"},{"family":"Berkvens","given":"Dirk"},{"family":"Quoilin","given":"Sophie"},{"family":"Ducoffre","given":"Geneviève"},{"family":"Saegerman","given":"Claude"},{"family":"Speybroeck","given":"Niko"},{"family":"Imberechts","given":"Hein"},{"family":"Herman","given":"Lieve"},{"family":"Ducatelle","given":"Richard"},{"family":"Dierick","given":"Katelijne"}],"accessed":{"date-parts":[["2023",5,9]]},"issued":{"date-parts":[["2009",11,1]]}}}],"schema":"https://github.com/citation-style-language/schema/raw/master/csl-citation.json"} </w:instrText>
            </w:r>
            <w:r w:rsidRPr="00150130">
              <w:rPr>
                <w:color w:val="2E2E2E"/>
              </w:rPr>
              <w:fldChar w:fldCharType="separate"/>
            </w:r>
            <w:r w:rsidR="00232605" w:rsidRPr="00232605">
              <w:t>(7,8)</w:t>
            </w:r>
            <w:r w:rsidRPr="00150130">
              <w:rPr>
                <w:color w:val="2E2E2E"/>
              </w:rPr>
              <w:fldChar w:fldCharType="end"/>
            </w:r>
          </w:p>
          <w:p w14:paraId="326E77B6" w14:textId="77777777" w:rsidR="00005738" w:rsidRPr="00150130" w:rsidRDefault="00005738" w:rsidP="008B0167">
            <w:pPr>
              <w:spacing w:after="0" w:line="240" w:lineRule="auto"/>
              <w:rPr>
                <w:rFonts w:eastAsia="Times New Roman"/>
                <w:color w:val="000000"/>
              </w:rPr>
            </w:pPr>
          </w:p>
        </w:tc>
      </w:tr>
      <w:tr w:rsidR="00005738" w:rsidRPr="00150130" w14:paraId="0B8F2BEB" w14:textId="77777777" w:rsidTr="008B0167">
        <w:trPr>
          <w:trHeight w:val="300"/>
        </w:trPr>
        <w:tc>
          <w:tcPr>
            <w:tcW w:w="1944" w:type="pct"/>
            <w:shd w:val="clear" w:color="auto" w:fill="auto"/>
            <w:hideMark/>
          </w:tcPr>
          <w:p w14:paraId="589CCCB9" w14:textId="77777777" w:rsidR="00005738" w:rsidRPr="00150130" w:rsidRDefault="00005738" w:rsidP="008B0167">
            <w:pPr>
              <w:spacing w:after="0" w:line="240" w:lineRule="auto"/>
              <w:rPr>
                <w:rFonts w:eastAsia="Times New Roman"/>
                <w:color w:val="000000"/>
              </w:rPr>
            </w:pPr>
            <w:r w:rsidRPr="00150130">
              <w:rPr>
                <w:rFonts w:eastAsia="Times New Roman"/>
                <w:color w:val="000000"/>
              </w:rPr>
              <w:t>Conjoint Analysis (CA)</w:t>
            </w:r>
          </w:p>
        </w:tc>
        <w:tc>
          <w:tcPr>
            <w:tcW w:w="3056" w:type="pct"/>
          </w:tcPr>
          <w:p w14:paraId="1266C48E" w14:textId="19613089" w:rsidR="00005738" w:rsidRPr="00150130" w:rsidRDefault="00005738" w:rsidP="008B0167">
            <w:pPr>
              <w:spacing w:after="0" w:line="240" w:lineRule="auto"/>
              <w:rPr>
                <w:color w:val="202020"/>
                <w:shd w:val="clear" w:color="auto" w:fill="FFFFFF"/>
              </w:rPr>
            </w:pPr>
            <w:r w:rsidRPr="00150130">
              <w:rPr>
                <w:color w:val="202020"/>
                <w:shd w:val="clear" w:color="auto" w:fill="FFFFFF"/>
              </w:rPr>
              <w:t xml:space="preserve">CA is used by forcing decision makers or individuals to make decisions under the conditions both desirable and undesirable characteristics of a given criteria for choice are considered. In disease prioritization, CA can be useful to determine and assess the </w:t>
            </w:r>
            <w:proofErr w:type="spellStart"/>
            <w:r w:rsidRPr="00150130">
              <w:rPr>
                <w:color w:val="202020"/>
                <w:shd w:val="clear" w:color="auto" w:fill="FFFFFF"/>
              </w:rPr>
              <w:t>the</w:t>
            </w:r>
            <w:proofErr w:type="spellEnd"/>
            <w:r w:rsidRPr="00150130">
              <w:rPr>
                <w:color w:val="202020"/>
                <w:shd w:val="clear" w:color="auto" w:fill="FFFFFF"/>
              </w:rPr>
              <w:t xml:space="preserve"> relative importance of key characteristics of diseases for prioritization </w:t>
            </w:r>
            <w:r w:rsidRPr="00150130">
              <w:rPr>
                <w:color w:val="202020"/>
                <w:shd w:val="clear" w:color="auto" w:fill="FFFFFF"/>
              </w:rPr>
              <w:fldChar w:fldCharType="begin" w:fldLock="1"/>
            </w:r>
            <w:r w:rsidR="001A26DB">
              <w:rPr>
                <w:color w:val="202020"/>
                <w:shd w:val="clear" w:color="auto" w:fill="FFFFFF"/>
              </w:rPr>
              <w:instrText xml:space="preserve"> ADDIN ZOTERO_ITEM CSL_CITATION {"citationID":"p3UxvbZb","properties":{"formattedCitation":"(9)","plainCitation":"(9)","noteIndex":0},"citationItems":[{"id":3076,"uris":["http://www.mendeley.com/documents/?uuid=39c32dd6-397d-41bf-a62b-f19bf6e988ce","http://zotero.org/users/local/atMUwGNi/items/KVG66FF6"],"itemData":{"id":3076,"type":"article-journal","abstract":"Background Zoonoses account for over half of all communicable diseases causing illness in humans. As there are limited resources available for the control and prevention of zoonotic diseases, a framework for their prioritization is necessary to ensure resources are directed into those of highest importance. Although zoonotic outbreaks are a significant burden of disease in North America, the systematic prioritization of zoonoses in this region has not been previously evaluated.   Methodology/Principal Findings This study describes the novel use of a well-established quantitative method, conjoint analysis (CA), to identify the relative importance of 21 key characteristics of zoonotic diseases that can be used for their prioritization in Canada and the US. Relative importance weights from the CA were used to develop a point-scoring system to derive a recommended list of zoonoses for prioritization in Canada and the US. Over 1,500 participants from the general public were recruited to complete the online survey (761 from Canada and 778 from the US). Hierarchical Bayes models were fitted to the survey data to derive CA-weighted scores. Scores were applied to 62 zoonotic diseases of public health importance in Canada and the US to rank diseases in order of priority.   Conclusions/Significance This was the first study to describe a systematic and quantitative approach to the prioritization of zoonoses in North America involving public participants. We found individuals with no prior knowledge or experience in prioritizing zoonoses were capable of producing meaningful results using CA as a novel quantitative approach to prioritization. More similarities than differences were observed between countries suggesting general agreement in disease prioritization between Canadians and Americans. We demonstrate CA as a potential tool for the prioritization of zoonoses; other prioritization exercises may also consider this approach.","container-title":"PLOS ONE","DOI":"10.1371/journal.pone.0048519","ISSN":"1932-6203","issue":"11","note":"PMID: 23133639\npublisher: Public Library of Science","page":"e48519","title":"A Quantitative and Novel Approach to the Prioritization of Zoonotic Diseases in North America : A Public Perspective","URL":"https://journals.plos.org/plosone/article?id=10.1371/journal.pone.0048519","volume":"7","author":[{"family":"Ng","given":"Victoria"},{"family":"Sargeant","given":"Jan M."}],"accessed":{"date-parts":[["2023",5,9]]},"issued":{"date-parts":[["2012",11,1]]}}}],"schema":"https://github.com/citation-style-language/schema/raw/master/csl-citation.json"} </w:instrText>
            </w:r>
            <w:r w:rsidRPr="00150130">
              <w:rPr>
                <w:color w:val="202020"/>
                <w:shd w:val="clear" w:color="auto" w:fill="FFFFFF"/>
              </w:rPr>
              <w:fldChar w:fldCharType="separate"/>
            </w:r>
            <w:r w:rsidR="001A26DB" w:rsidRPr="001A26DB">
              <w:t>(9)</w:t>
            </w:r>
            <w:r w:rsidRPr="00150130">
              <w:rPr>
                <w:color w:val="202020"/>
                <w:shd w:val="clear" w:color="auto" w:fill="FFFFFF"/>
              </w:rPr>
              <w:fldChar w:fldCharType="end"/>
            </w:r>
          </w:p>
        </w:tc>
      </w:tr>
      <w:tr w:rsidR="00005738" w:rsidRPr="00150130" w14:paraId="6C687E65" w14:textId="77777777" w:rsidTr="008B0167">
        <w:trPr>
          <w:trHeight w:val="630"/>
        </w:trPr>
        <w:tc>
          <w:tcPr>
            <w:tcW w:w="1944" w:type="pct"/>
            <w:shd w:val="clear" w:color="auto" w:fill="auto"/>
            <w:hideMark/>
          </w:tcPr>
          <w:p w14:paraId="0E948FEB" w14:textId="77777777" w:rsidR="00005738" w:rsidRPr="00150130" w:rsidRDefault="00005738" w:rsidP="008B0167">
            <w:pPr>
              <w:spacing w:after="0" w:line="240" w:lineRule="auto"/>
              <w:rPr>
                <w:rFonts w:eastAsia="Times New Roman"/>
                <w:color w:val="000000"/>
              </w:rPr>
            </w:pPr>
            <w:r w:rsidRPr="00150130">
              <w:rPr>
                <w:rFonts w:eastAsia="Times New Roman"/>
                <w:color w:val="000000"/>
              </w:rPr>
              <w:t>Technique for Order of Preference by Similarity to Ideal Solution (TOPSIS)</w:t>
            </w:r>
          </w:p>
        </w:tc>
        <w:tc>
          <w:tcPr>
            <w:tcW w:w="3056" w:type="pct"/>
          </w:tcPr>
          <w:p w14:paraId="7461F107" w14:textId="703C7F21" w:rsidR="00005738" w:rsidRPr="00150130" w:rsidRDefault="00005738" w:rsidP="008B0167">
            <w:pPr>
              <w:spacing w:after="0" w:line="240" w:lineRule="auto"/>
              <w:rPr>
                <w:rFonts w:eastAsia="Times New Roman"/>
                <w:color w:val="000000"/>
              </w:rPr>
            </w:pPr>
            <w:r w:rsidRPr="00150130">
              <w:rPr>
                <w:rFonts w:eastAsia="Times New Roman"/>
                <w:color w:val="000000"/>
              </w:rPr>
              <w:t>TOPSIS</w:t>
            </w:r>
            <w:r w:rsidRPr="00150130">
              <w:t xml:space="preserve"> method is used in ranking or selecting one or more alternatives) from a fixed number of alternatives with respect to multiple criteria. This is done taking into account two contrasting conditions: the positive-ideal solution (PIS) and the negative ideal solution (NIS) </w:t>
            </w:r>
            <w:r w:rsidRPr="00150130">
              <w:fldChar w:fldCharType="begin" w:fldLock="1"/>
            </w:r>
            <w:r w:rsidR="001A26DB">
              <w:instrText xml:space="preserve"> ADDIN ZOTERO_ITEM CSL_CITATION {"citationID":"c6GiKjdw","properties":{"formattedCitation":"(10)","plainCitation":"(10)","noteIndex":0},"citationItems":[{"id":2130,"uris":["http://www.mendeley.com/documents/?uuid=2648c72e-bbc5-4515-b208-3fa6888c7459","http://zotero.org/users/local/atMUwGNi/items/4WLG3CKB"],"itemData":{"id":2130,"type":"article-journal","abstract":"To achieve an appropriate and efficient sample in a surveillance program, the goals of the program should drive a careful consideration of the selection method or combination of selection methods to be applied. Therefore, the ongoing analysis and assessment of a surveillance system may include an assessment of the ability of the applied selection methods to generate an appropriate sample. There may be opinions from many technical experts (TEs) and many criteria to consider in a surveillance system so there is a need for methods to combine knowledge, priorities and preferences from a group of TEs. This paper proposes a modified weighted and unweighted TOPSIS (Technique for Order of Preference by Similarity to Ideal Solution) analysis to choose selection methods in surveillance. An example from the Canadian Notifiable Avian Influenza surveillance (CanNAISS) is used to illustrate the method as this surveillance offers unique data with multiple selection methods and subpopulations. The primary objective was to assess the performance of the different selection methods applied in CanNAISS, from 2008 to 2013, in three subpopulations (A–C). A modified TOPSIS (weighted and unweighted) analyses is proposed to aggregate preferences from three TEs and to identify the selection method that was closest to the ideal solution agreed upon by the TEs. Criteria weights were provided individually by three TEs. For the group decision making, internal and external aggregation approaches were used with arithmetic and geometric means. The results of the weighted modified TOPSIS analysis showed that the selection methods that used farm registries yielded high estimates of the relative closeness to ideal-solution. The ranking of selection methods based on the modified TOPSIS weighted analysis, conducted at the individual and group decision making levels were similar. Regardless of the aggregation approach used (internal or external) in group decision making, the use of the arithmetic and geometric means yielded similar estimates of relative closeness to ideal-solution. The unweighted modified TOPSIS analysis yielded similar estimates of the relative closeness to the ideal-solution and therefore making the interpretation of the results difficult. The weighted modified TOPSIS analysis contributed to an informed decision on the best selection method to apply in CanNAISS. The weighted modified TOPSIS analysis is a straightforward and suitable technique to address decision making problems where the profile of the ideal and non-ideal solutions is known a priori by the decision makers.","container-title":"Preventive Veterinary Medicine","DOI":"10.1016/j.prevetmed.2019.02.006","ISSN":"01675877","issue":"November 2018","note":"PMID: 30851926\npublisher: Elsevier","page":"36-43","title":"A modified TOPSIS (Technique for Order of Preference by Similarity to Ideal Solution) applied to choosing appropriate selection methods in ongoing surveillance for Avian Influenza in Canada","URL":"https://doi.org/10.1016/j.prevetmed.2019.02.006","volume":"165","author":[{"family":"El Allaki","given":"Farouk"},{"family":"Christensen","given":"Jette"},{"family":"Vallières","given":"André"}],"issued":{"date-parts":[["2019"]]}}}],"schema":"https://github.com/citation-style-language/schema/raw/master/csl-citation.json"} </w:instrText>
            </w:r>
            <w:r w:rsidRPr="00150130">
              <w:fldChar w:fldCharType="separate"/>
            </w:r>
            <w:r w:rsidR="001A26DB" w:rsidRPr="001A26DB">
              <w:t>(10)</w:t>
            </w:r>
            <w:r w:rsidRPr="00150130">
              <w:fldChar w:fldCharType="end"/>
            </w:r>
            <w:r w:rsidRPr="00150130">
              <w:t xml:space="preserve">. </w:t>
            </w:r>
            <w:r w:rsidRPr="00150130">
              <w:rPr>
                <w:color w:val="333333"/>
                <w:shd w:val="clear" w:color="auto" w:fill="FCFCFC"/>
              </w:rPr>
              <w:t xml:space="preserve">The preferred alternative is the one with the most close to the PIS and the further to the NIS </w:t>
            </w:r>
            <w:r w:rsidRPr="00150130">
              <w:rPr>
                <w:color w:val="333333"/>
                <w:shd w:val="clear" w:color="auto" w:fill="FCFCFC"/>
              </w:rPr>
              <w:fldChar w:fldCharType="begin" w:fldLock="1"/>
            </w:r>
            <w:r w:rsidR="001A26DB">
              <w:rPr>
                <w:color w:val="333333"/>
                <w:shd w:val="clear" w:color="auto" w:fill="FCFCFC"/>
              </w:rPr>
              <w:instrText xml:space="preserve"> ADDIN ZOTERO_ITEM CSL_CITATION {"citationID":"Cn1jbsCJ","properties":{"formattedCitation":"(11)","plainCitation":"(11)","noteIndex":0},"citationItems":[{"id":2630,"uris":["http://www.mendeley.com/documents/?uuid=2b72f558-d08c-31b3-af1f-64eddad24d6f","http://zotero.org/users/local/atMUwGNi/items/XXYXXTXC"],"itemData":{"id":2630,"type":"article-journal","abstract":"The Technique for Order of Preference by Similarity to Ideal Solution (TOPSIS) is the part of the analytical multi-criteria decision-making technique. The main idea of this technique, the preferred alternative is the one with the most close to the positive ideal...","DOI":"10.1007/978-3-030-64765-0_4","note":"publisher: Springer, Cham","page":"25-30","title":"The Technique For Order of Preference by Similarity to Ideal Solution (TOPSIS)","URL":"https://link.springer.com/chapter/10.1007/978-3-030-64765-0_4","author":[{"family":"Uzun","given":"Berna"},{"family":"Taiwo","given":"Mustapha"},{"family":"Syidanova","given":"Aizhan"},{"family":"Uzun Ozsahin","given":"Dilber"}],"accessed":{"date-parts":[["2023",3,27]]},"issued":{"date-parts":[["2021"]]}}}],"schema":"https://github.com/citation-style-language/schema/raw/master/csl-citation.json"} </w:instrText>
            </w:r>
            <w:r w:rsidRPr="00150130">
              <w:rPr>
                <w:color w:val="333333"/>
                <w:shd w:val="clear" w:color="auto" w:fill="FCFCFC"/>
              </w:rPr>
              <w:fldChar w:fldCharType="separate"/>
            </w:r>
            <w:r w:rsidR="001A26DB" w:rsidRPr="001A26DB">
              <w:t>(11)</w:t>
            </w:r>
            <w:r w:rsidRPr="00150130">
              <w:rPr>
                <w:color w:val="333333"/>
                <w:shd w:val="clear" w:color="auto" w:fill="FCFCFC"/>
              </w:rPr>
              <w:fldChar w:fldCharType="end"/>
            </w:r>
            <w:r w:rsidRPr="00150130">
              <w:rPr>
                <w:color w:val="333333"/>
                <w:shd w:val="clear" w:color="auto" w:fill="FCFCFC"/>
              </w:rPr>
              <w:t>.</w:t>
            </w:r>
          </w:p>
        </w:tc>
      </w:tr>
      <w:tr w:rsidR="00005738" w:rsidRPr="00150130" w14:paraId="0183CE0D" w14:textId="77777777" w:rsidTr="008B0167">
        <w:trPr>
          <w:trHeight w:val="300"/>
        </w:trPr>
        <w:tc>
          <w:tcPr>
            <w:tcW w:w="1944" w:type="pct"/>
            <w:shd w:val="clear" w:color="auto" w:fill="auto"/>
            <w:hideMark/>
          </w:tcPr>
          <w:p w14:paraId="7FC5D569" w14:textId="77777777" w:rsidR="00005738" w:rsidRPr="00150130" w:rsidRDefault="00005738" w:rsidP="008B0167">
            <w:pPr>
              <w:spacing w:after="0" w:line="240" w:lineRule="auto"/>
              <w:rPr>
                <w:rFonts w:eastAsia="Times New Roman"/>
                <w:color w:val="000000"/>
              </w:rPr>
            </w:pPr>
            <w:r w:rsidRPr="00150130">
              <w:rPr>
                <w:rFonts w:eastAsia="Times New Roman"/>
                <w:color w:val="000000"/>
              </w:rPr>
              <w:t>Multi-attribute value theory (MAVT) </w:t>
            </w:r>
          </w:p>
        </w:tc>
        <w:tc>
          <w:tcPr>
            <w:tcW w:w="3056" w:type="pct"/>
          </w:tcPr>
          <w:p w14:paraId="63990C90" w14:textId="17EEB686" w:rsidR="00005738" w:rsidRPr="00150130" w:rsidRDefault="00005738" w:rsidP="008B0167">
            <w:pPr>
              <w:spacing w:after="0" w:line="240" w:lineRule="auto"/>
              <w:rPr>
                <w:rFonts w:eastAsia="Times New Roman"/>
                <w:color w:val="000000"/>
              </w:rPr>
            </w:pPr>
            <w:r w:rsidRPr="00150130">
              <w:rPr>
                <w:rFonts w:eastAsia="Times New Roman"/>
                <w:color w:val="000000"/>
              </w:rPr>
              <w:t>MAVT</w:t>
            </w:r>
            <w:r w:rsidRPr="00150130">
              <w:rPr>
                <w:color w:val="2E2E2E"/>
              </w:rPr>
              <w:t xml:space="preserve"> is often used when the number of alternative choices available for decision-makers becoming cumbersome to complete pairwise comparison matrices </w:t>
            </w:r>
            <w:r w:rsidRPr="00150130">
              <w:rPr>
                <w:color w:val="2E2E2E"/>
              </w:rPr>
              <w:fldChar w:fldCharType="begin" w:fldLock="1"/>
            </w:r>
            <w:r w:rsidR="001A26DB">
              <w:rPr>
                <w:color w:val="2E2E2E"/>
              </w:rPr>
              <w:instrText xml:space="preserve"> ADDIN ZOTERO_ITEM CSL_CITATION {"citationID":"nI6Yb8D7","properties":{"formattedCitation":"(12)","plainCitation":"(12)","noteIndex":0},"citationItems":[{"id":1855,"uris":["http://www.mendeley.com/documents/?uuid=1199f4e4-9684-3558-9a54-35f7bec95a4a","http://zotero.org/users/local/atMUwGNi/items/7JBJQ52I"],"itemData":{"id":1855,"type":"article-journal","abstract":"Diseases that are exotic to the pig industry in Australia were prioritised using a multi-criteria decision analysis framework that incorporated weights of importance for a range of criteria important to industry stakeholders. Measurements were collected for each disease for nine criteria that described potential disease impacts. A total score was calculated for each disease using a weighted sum value function that aggregated the nine disease criterion measurements and weights of importance for the criteria that were previously elicited from two groups of industry stakeholders. One stakeholder group placed most value on the impacts of disease on livestock, and one group placed more value on the zoonotic impacts of diseases. Prioritisation lists ordered by disease score were produced for both of these groups. Vesicular diseases were found to have the highest priority for the group valuing disease impacts on livestock, followed by acute forms of African and classical swine fever, then highly pathogenic porcine reproductive and respiratory syndrome. The group who valued zoonotic disease impacts prioritised rabies, followed by Japanese encephalitis, Eastern equine encephalitis and Nipah virus, interspersed with vesicular diseases. The multi-criteria framework used in this study systematically prioritised diseases using a multi-attribute theory based technique that provided transparency and repeatability in the process. Flexibility of the framework was demonstrated by aggregating the criterion weights from more than one stakeholder group with the disease measurements for the criteria. This technique allowed industry stakeholders to be active in resource allocation for their industry without the need to be disease experts. We believe it is the first prioritisation of livestock diseases using values provided by industry stakeholders. The prioritisation lists will be used by industry stakeholders to identify diseases for further risk analysis and disease spread modelling to understand biosecurity risks to this industry. © 2013 Elsevier B.V.","container-title":"Preventive Veterinary Medicine","DOI":"10.1016/j.prevetmed.2013.10.014","ISSN":"01675877","issue":"1","note":"PMID: 24211032","page":"103-117","title":"Building a picture: Prioritisation of exotic diseases for the pig industry in Australia using multi-criteria decision analysis","volume":"113","author":[{"family":"Brookes","given":"V. J."},{"family":"Hernández-Jover","given":"M."},{"family":"Cowled","given":"B."},{"family":"Holyoake","given":"P. K."},{"family":"Ward","given":"M. P."}],"accessed":{"date-parts":[["2021",4,26]]},"issued":{"date-parts":[["2014",1,1]]}}}],"schema":"https://github.com/citation-style-language/schema/raw/master/csl-citation.json"} </w:instrText>
            </w:r>
            <w:r w:rsidRPr="00150130">
              <w:rPr>
                <w:color w:val="2E2E2E"/>
              </w:rPr>
              <w:fldChar w:fldCharType="separate"/>
            </w:r>
            <w:r w:rsidR="001A26DB" w:rsidRPr="001A26DB">
              <w:t>(12)</w:t>
            </w:r>
            <w:r w:rsidRPr="00150130">
              <w:rPr>
                <w:color w:val="2E2E2E"/>
              </w:rPr>
              <w:fldChar w:fldCharType="end"/>
            </w:r>
            <w:r w:rsidRPr="00150130">
              <w:rPr>
                <w:color w:val="2E2E2E"/>
              </w:rPr>
              <w:t xml:space="preserve"> </w:t>
            </w:r>
          </w:p>
        </w:tc>
      </w:tr>
      <w:tr w:rsidR="00005738" w:rsidRPr="00150130" w14:paraId="7153FC5E" w14:textId="77777777" w:rsidTr="008B0167">
        <w:trPr>
          <w:trHeight w:val="323"/>
        </w:trPr>
        <w:tc>
          <w:tcPr>
            <w:tcW w:w="1944" w:type="pct"/>
            <w:shd w:val="clear" w:color="auto" w:fill="auto"/>
            <w:hideMark/>
          </w:tcPr>
          <w:p w14:paraId="3884851E" w14:textId="77777777" w:rsidR="00005738" w:rsidRPr="00150130" w:rsidRDefault="00005738" w:rsidP="008B0167">
            <w:pPr>
              <w:spacing w:after="0" w:line="240" w:lineRule="auto"/>
              <w:rPr>
                <w:rFonts w:eastAsia="Times New Roman"/>
                <w:color w:val="000000"/>
              </w:rPr>
            </w:pPr>
            <w:r w:rsidRPr="00150130">
              <w:rPr>
                <w:rFonts w:eastAsia="Times New Roman"/>
                <w:color w:val="000000"/>
              </w:rPr>
              <w:t>James Lind Alliance (JLA) Priority Setting Partnership (PSP)</w:t>
            </w:r>
          </w:p>
        </w:tc>
        <w:tc>
          <w:tcPr>
            <w:tcW w:w="3056" w:type="pct"/>
          </w:tcPr>
          <w:p w14:paraId="4EF392CF" w14:textId="77777777" w:rsidR="00005738" w:rsidRPr="00150130" w:rsidRDefault="00005738" w:rsidP="008B0167">
            <w:pPr>
              <w:spacing w:after="0" w:line="240" w:lineRule="auto"/>
              <w:rPr>
                <w:rFonts w:eastAsia="Times New Roman"/>
                <w:color w:val="000000"/>
              </w:rPr>
            </w:pPr>
            <w:r w:rsidRPr="00150130">
              <w:rPr>
                <w:color w:val="333333"/>
                <w:shd w:val="clear" w:color="auto" w:fill="FFFFFF"/>
              </w:rPr>
              <w:t xml:space="preserve">JLA is non-profit organized based in UK which offers a method for better aligning of </w:t>
            </w:r>
            <w:proofErr w:type="gramStart"/>
            <w:r w:rsidRPr="00150130">
              <w:rPr>
                <w:color w:val="333333"/>
                <w:shd w:val="clear" w:color="auto" w:fill="FFFFFF"/>
              </w:rPr>
              <w:t>health related</w:t>
            </w:r>
            <w:proofErr w:type="gramEnd"/>
            <w:r w:rsidRPr="00150130">
              <w:rPr>
                <w:color w:val="333333"/>
                <w:shd w:val="clear" w:color="auto" w:fill="FFFFFF"/>
              </w:rPr>
              <w:t xml:space="preserve"> research agendas the needs of patients, care givers and professionals through priority setting exercise following various steps </w:t>
            </w:r>
          </w:p>
        </w:tc>
      </w:tr>
      <w:tr w:rsidR="00005738" w:rsidRPr="00150130" w14:paraId="79076D1B" w14:textId="77777777" w:rsidTr="008B0167">
        <w:trPr>
          <w:trHeight w:val="300"/>
        </w:trPr>
        <w:tc>
          <w:tcPr>
            <w:tcW w:w="1944" w:type="pct"/>
            <w:shd w:val="clear" w:color="auto" w:fill="auto"/>
            <w:hideMark/>
          </w:tcPr>
          <w:p w14:paraId="3E0594F0" w14:textId="77777777" w:rsidR="00005738" w:rsidRPr="00150130" w:rsidRDefault="00005738" w:rsidP="008B0167">
            <w:pPr>
              <w:spacing w:after="0" w:line="240" w:lineRule="auto"/>
              <w:rPr>
                <w:rFonts w:eastAsia="Times New Roman"/>
                <w:color w:val="000000"/>
              </w:rPr>
            </w:pPr>
            <w:r w:rsidRPr="00150130">
              <w:rPr>
                <w:rFonts w:eastAsia="Times New Roman"/>
                <w:color w:val="000000"/>
              </w:rPr>
              <w:t xml:space="preserve">DISCONTOOLS </w:t>
            </w:r>
            <w:proofErr w:type="gramStart"/>
            <w:r w:rsidRPr="00150130">
              <w:rPr>
                <w:rFonts w:eastAsia="Times New Roman"/>
                <w:color w:val="000000"/>
              </w:rPr>
              <w:t>( </w:t>
            </w:r>
            <w:proofErr w:type="spellStart"/>
            <w:r w:rsidRPr="00150130">
              <w:rPr>
                <w:rFonts w:eastAsia="Times New Roman"/>
                <w:color w:val="000000"/>
              </w:rPr>
              <w:t>DISease</w:t>
            </w:r>
            <w:proofErr w:type="spellEnd"/>
            <w:proofErr w:type="gramEnd"/>
            <w:r w:rsidRPr="00150130">
              <w:rPr>
                <w:rFonts w:eastAsia="Times New Roman"/>
                <w:color w:val="000000"/>
              </w:rPr>
              <w:t xml:space="preserve"> </w:t>
            </w:r>
            <w:proofErr w:type="spellStart"/>
            <w:r w:rsidRPr="00150130">
              <w:rPr>
                <w:rFonts w:eastAsia="Times New Roman"/>
                <w:color w:val="000000"/>
              </w:rPr>
              <w:t>CONtrol</w:t>
            </w:r>
            <w:proofErr w:type="spellEnd"/>
            <w:r w:rsidRPr="00150130">
              <w:rPr>
                <w:rFonts w:eastAsia="Times New Roman"/>
                <w:color w:val="000000"/>
              </w:rPr>
              <w:t xml:space="preserve"> TOOLS)</w:t>
            </w:r>
          </w:p>
        </w:tc>
        <w:tc>
          <w:tcPr>
            <w:tcW w:w="3056" w:type="pct"/>
          </w:tcPr>
          <w:p w14:paraId="772F9F83" w14:textId="5CA85E17" w:rsidR="00005738" w:rsidRPr="00150130" w:rsidRDefault="00005738" w:rsidP="008B0167">
            <w:pPr>
              <w:rPr>
                <w:color w:val="333333"/>
                <w:shd w:val="clear" w:color="auto" w:fill="FFFFFF"/>
              </w:rPr>
            </w:pPr>
            <w:r w:rsidRPr="00150130">
              <w:rPr>
                <w:color w:val="1B3051"/>
              </w:rPr>
              <w:t xml:space="preserve">DISCONTOOLS is a </w:t>
            </w:r>
            <w:r w:rsidRPr="00150130">
              <w:rPr>
                <w:color w:val="333333"/>
                <w:shd w:val="clear" w:color="auto" w:fill="FCFCFC"/>
              </w:rPr>
              <w:t xml:space="preserve">disease database containing a gap analysis and prioritization model for 52 infectious diseases of animals </w:t>
            </w:r>
            <w:r w:rsidRPr="00150130">
              <w:rPr>
                <w:color w:val="333333"/>
                <w:shd w:val="clear" w:color="auto" w:fill="FFFFFF"/>
              </w:rPr>
              <w:t xml:space="preserve">based on six evaluation criteria </w:t>
            </w:r>
            <w:r w:rsidRPr="00150130">
              <w:rPr>
                <w:color w:val="333333"/>
                <w:shd w:val="clear" w:color="auto" w:fill="FFFFFF"/>
              </w:rPr>
              <w:lastRenderedPageBreak/>
              <w:t xml:space="preserve">(disease knowledge; impact on animal health and welfare; impact on public health; impact on wider society; impact on trade; control tools </w:t>
            </w:r>
            <w:r w:rsidRPr="00150130">
              <w:rPr>
                <w:color w:val="333333"/>
                <w:shd w:val="clear" w:color="auto" w:fill="FFFFFF"/>
              </w:rPr>
              <w:fldChar w:fldCharType="begin" w:fldLock="1"/>
            </w:r>
            <w:r w:rsidR="001A26DB">
              <w:rPr>
                <w:color w:val="333333"/>
                <w:shd w:val="clear" w:color="auto" w:fill="FFFFFF"/>
              </w:rPr>
              <w:instrText xml:space="preserve"> ADDIN ZOTERO_ITEM CSL_CITATION {"citationID":"1nM951MG","properties":{"formattedCitation":"(13)","plainCitation":"(13)","noteIndex":0},"citationItems":[{"id":2244,"uris":["http://www.mendeley.com/documents/?uuid=ac3cf917-f888-4615-88f0-bd14d9a5b038","http://zotero.org/users/local/atMUwGNi/items/XNYRD523"],"itemData":{"id":2244,"type":"article-journal","container-title":"BMC Veterinary Research","DOI":"10.1186/s12917-016-0931-1","ISSN":"1746-6148","note":"publisher: BMC Veterinary Research","page":"1-10","title":"DISCONTOOLS : a database to identify research gaps on vaccines , pharmaceuticals and diagnostics for the control of infectious diseases of animals","URL":"http://dx.doi.org/10.1186/s12917-016-0931-1","author":[{"family":"O'Brien","given":"Declan"},{"family":"Scudamore","given":"Jim"},{"family":"Charlier","given":"Johannes"},{"family":"Delavergne","given":"Morgane"}],"issued":{"date-parts":[["2017"]]}}}],"schema":"https://github.com/citation-style-language/schema/raw/master/csl-citation.json"} </w:instrText>
            </w:r>
            <w:r w:rsidRPr="00150130">
              <w:rPr>
                <w:color w:val="333333"/>
                <w:shd w:val="clear" w:color="auto" w:fill="FFFFFF"/>
              </w:rPr>
              <w:fldChar w:fldCharType="separate"/>
            </w:r>
            <w:r w:rsidR="001A26DB" w:rsidRPr="001A26DB">
              <w:t>(13)</w:t>
            </w:r>
            <w:r w:rsidRPr="00150130">
              <w:rPr>
                <w:color w:val="333333"/>
                <w:shd w:val="clear" w:color="auto" w:fill="FFFFFF"/>
              </w:rPr>
              <w:fldChar w:fldCharType="end"/>
            </w:r>
            <w:r w:rsidRPr="00150130">
              <w:rPr>
                <w:color w:val="333333"/>
                <w:shd w:val="clear" w:color="auto" w:fill="FFFFFF"/>
              </w:rPr>
              <w:t xml:space="preserve">. </w:t>
            </w:r>
          </w:p>
        </w:tc>
      </w:tr>
      <w:tr w:rsidR="00005738" w:rsidRPr="00150130" w14:paraId="5C0845B9" w14:textId="77777777" w:rsidTr="008B0167">
        <w:trPr>
          <w:trHeight w:val="300"/>
        </w:trPr>
        <w:tc>
          <w:tcPr>
            <w:tcW w:w="1944" w:type="pct"/>
            <w:shd w:val="clear" w:color="auto" w:fill="auto"/>
            <w:hideMark/>
          </w:tcPr>
          <w:p w14:paraId="2CF1A337" w14:textId="77777777" w:rsidR="00005738" w:rsidRPr="00150130" w:rsidRDefault="00005738" w:rsidP="008B0167">
            <w:pPr>
              <w:spacing w:after="0" w:line="240" w:lineRule="auto"/>
              <w:rPr>
                <w:rFonts w:eastAsia="Times New Roman"/>
                <w:color w:val="000000"/>
              </w:rPr>
            </w:pPr>
            <w:r w:rsidRPr="00150130">
              <w:rPr>
                <w:rFonts w:eastAsia="Times New Roman"/>
                <w:color w:val="000000"/>
              </w:rPr>
              <w:lastRenderedPageBreak/>
              <w:t>Multicriteria Risk Ranking</w:t>
            </w:r>
          </w:p>
        </w:tc>
        <w:tc>
          <w:tcPr>
            <w:tcW w:w="3056" w:type="pct"/>
          </w:tcPr>
          <w:p w14:paraId="4D0F38F1" w14:textId="67533967" w:rsidR="00005738" w:rsidRPr="00150130" w:rsidRDefault="00005738" w:rsidP="008B0167">
            <w:pPr>
              <w:spacing w:after="0" w:line="240" w:lineRule="auto"/>
              <w:rPr>
                <w:rFonts w:eastAsia="Times New Roman"/>
                <w:color w:val="000000"/>
              </w:rPr>
            </w:pPr>
            <w:r w:rsidRPr="00150130">
              <w:rPr>
                <w:rFonts w:eastAsia="Times New Roman"/>
                <w:color w:val="000000"/>
              </w:rPr>
              <w:t xml:space="preserve">Multicriteria risk ranking is a process of prioritizing pathogens based on various criteria for further risk assessment. The process of risk ranking constitutes three main stages: </w:t>
            </w:r>
            <w:r w:rsidRPr="00150130">
              <w:rPr>
                <w:color w:val="2E2E2E"/>
              </w:rPr>
              <w:t xml:space="preserve">initial selection of pathogens to be ranked (often by consulting  national or international database or literature review), risk ranking of pathogens according to weighted criteria and qualitative assessment of pathogens against selective criteria </w:t>
            </w:r>
            <w:r w:rsidRPr="00150130">
              <w:rPr>
                <w:color w:val="2E2E2E"/>
              </w:rPr>
              <w:fldChar w:fldCharType="begin" w:fldLock="1"/>
            </w:r>
            <w:r w:rsidR="001A26DB">
              <w:rPr>
                <w:color w:val="2E2E2E"/>
              </w:rPr>
              <w:instrText xml:space="preserve"> ADDIN ZOTERO_ITEM CSL_CITATION {"citationID":"gmEzIqYW","properties":{"formattedCitation":"(14)","plainCitation":"(14)","noteIndex":0},"citationItems":[{"id":2491,"uris":["http://www.mendeley.com/documents/?uuid=5b7a5c83-5ca9-377f-abd2-e50f004d651f","http://zotero.org/users/local/atMUwGNi/items/UA85GVWJ"],"itemData":{"id":2491,"type":"article-journal","abstract":"We present a novel approach of using the multi-criteria pathogen prioritisation methodology as a basis for selecting the most appropriate case studies for a generic risk assessment framework. The approach uses selective criteria to rank exotic animal health pathogens according to the likelihood of introduction and the impact of an outbreak if it occurred in the European Union (EU). Pathogens were evaluated based on their impact on production at the EU level and international trade. A subsequent analysis included criteria of relevance to quantitative risk assessment case study selection, such as the availability of data for parameterisation, the need for further research and the desire for the case studies to cover different routes of transmission. The framework demonstrated is flexible with the ability to adjust both the criteria and their weightings to the user's requirements. A web based tool has been developed using the RStudio shiny apps software, to facilitate this.","container-title":"Preventive veterinary medicine","DOI":"10.1016/J.PREVETMED.2018.02.013","ISSN":"1873-1716","note":"PMID: 29653734\npublisher: Prev Vet Med","page":"47-55","title":"Using multi-criteria risk ranking methodology to select case studies for a generic risk assessment framework for exotic disease incursion and spread through Europe","URL":"https://pubmed.ncbi.nlm.nih.gov/29653734/","volume":"153","author":[{"family":"Horigan","given":"V."},{"family":"De Nardi","given":"M."},{"family":"Simons","given":"R. R.L."},{"family":"Bertolini","given":"S."},{"family":"Crescio","given":"M. I."},{"family":"Estrada-Peña","given":"A."},{"family":"Léger","given":"A."},{"family":"Maurella","given":"C."},{"family":"Ru","given":"G."},{"family":"Schuppers","given":"M."},{"family":"Stärk","given":"K. D.C."},{"family":"Adkin","given":"A."}],"accessed":{"date-parts":[["2022",9,30]]},"issued":{"date-parts":[["2018",5,1]]}}}],"schema":"https://github.com/citation-style-language/schema/raw/master/csl-citation.json"} </w:instrText>
            </w:r>
            <w:r w:rsidRPr="00150130">
              <w:rPr>
                <w:color w:val="2E2E2E"/>
              </w:rPr>
              <w:fldChar w:fldCharType="separate"/>
            </w:r>
            <w:r w:rsidR="001A26DB" w:rsidRPr="001A26DB">
              <w:t>(14)</w:t>
            </w:r>
            <w:r w:rsidRPr="00150130">
              <w:rPr>
                <w:color w:val="2E2E2E"/>
              </w:rPr>
              <w:fldChar w:fldCharType="end"/>
            </w:r>
            <w:r w:rsidRPr="00150130">
              <w:rPr>
                <w:color w:val="2E2E2E"/>
              </w:rPr>
              <w:t>.</w:t>
            </w:r>
          </w:p>
        </w:tc>
      </w:tr>
      <w:tr w:rsidR="00005738" w:rsidRPr="00150130" w14:paraId="16547E66" w14:textId="77777777" w:rsidTr="008B0167">
        <w:trPr>
          <w:trHeight w:val="530"/>
        </w:trPr>
        <w:tc>
          <w:tcPr>
            <w:tcW w:w="1944" w:type="pct"/>
            <w:shd w:val="clear" w:color="auto" w:fill="auto"/>
            <w:hideMark/>
          </w:tcPr>
          <w:p w14:paraId="4467B1AF" w14:textId="77777777" w:rsidR="00005738" w:rsidRPr="00150130" w:rsidRDefault="00000000" w:rsidP="008B0167">
            <w:pPr>
              <w:spacing w:after="0" w:line="240" w:lineRule="auto"/>
              <w:rPr>
                <w:rFonts w:eastAsia="Times New Roman"/>
                <w:color w:val="000000"/>
              </w:rPr>
            </w:pPr>
            <w:hyperlink r:id="rId4" w:tooltip="Learn more about zoonoses from ScienceDirect's AI-generated Topic Pages" w:history="1">
              <w:r w:rsidR="00005738" w:rsidRPr="00150130">
                <w:rPr>
                  <w:rFonts w:eastAsia="Times New Roman"/>
                  <w:color w:val="000000"/>
                </w:rPr>
                <w:t xml:space="preserve">Companion Animals </w:t>
              </w:r>
              <w:proofErr w:type="spellStart"/>
              <w:r w:rsidR="00005738" w:rsidRPr="00150130">
                <w:rPr>
                  <w:rFonts w:eastAsia="Times New Roman"/>
                  <w:color w:val="000000"/>
                </w:rPr>
                <w:t>multisectoriaL</w:t>
              </w:r>
              <w:proofErr w:type="spellEnd"/>
              <w:r w:rsidR="00005738" w:rsidRPr="00150130">
                <w:rPr>
                  <w:rFonts w:eastAsia="Times New Roman"/>
                  <w:color w:val="000000"/>
                </w:rPr>
                <w:t xml:space="preserve"> </w:t>
              </w:r>
              <w:proofErr w:type="spellStart"/>
              <w:r w:rsidR="00005738" w:rsidRPr="00150130">
                <w:rPr>
                  <w:rFonts w:eastAsia="Times New Roman"/>
                  <w:color w:val="000000"/>
                </w:rPr>
                <w:t>interprofessionaL</w:t>
              </w:r>
              <w:proofErr w:type="spellEnd"/>
              <w:r w:rsidR="00005738" w:rsidRPr="00150130">
                <w:rPr>
                  <w:rFonts w:eastAsia="Times New Roman"/>
                  <w:color w:val="000000"/>
                </w:rPr>
                <w:t xml:space="preserve"> Interdisciplinary Strategic Think </w:t>
              </w:r>
              <w:proofErr w:type="gramStart"/>
              <w:r w:rsidR="00005738" w:rsidRPr="00150130">
                <w:rPr>
                  <w:rFonts w:eastAsia="Times New Roman"/>
                  <w:color w:val="000000"/>
                </w:rPr>
                <w:t>tank</w:t>
              </w:r>
              <w:proofErr w:type="gramEnd"/>
              <w:r w:rsidR="00005738" w:rsidRPr="00150130">
                <w:rPr>
                  <w:rFonts w:eastAsia="Times New Roman"/>
                  <w:color w:val="000000"/>
                </w:rPr>
                <w:t xml:space="preserve"> On zoonoses (CALLISTO)</w:t>
              </w:r>
            </w:hyperlink>
          </w:p>
        </w:tc>
        <w:tc>
          <w:tcPr>
            <w:tcW w:w="3056" w:type="pct"/>
          </w:tcPr>
          <w:p w14:paraId="59185A7E" w14:textId="548B8990" w:rsidR="00005738" w:rsidRPr="00150130" w:rsidRDefault="00005738" w:rsidP="008B0167">
            <w:pPr>
              <w:spacing w:after="0" w:line="240" w:lineRule="auto"/>
              <w:rPr>
                <w:rFonts w:eastAsia="Times New Roman"/>
                <w:color w:val="000000"/>
              </w:rPr>
            </w:pPr>
            <w:r w:rsidRPr="00150130">
              <w:rPr>
                <w:rFonts w:eastAsia="Times New Roman"/>
                <w:color w:val="000000"/>
              </w:rPr>
              <w:t xml:space="preserve">CALLISTO was developed by adopting Phylum to small animal diseases by modifying some criteria for the listing of the diseases </w:t>
            </w:r>
            <w:r w:rsidRPr="00150130">
              <w:rPr>
                <w:rFonts w:eastAsia="Times New Roman"/>
                <w:color w:val="000000"/>
              </w:rPr>
              <w:fldChar w:fldCharType="begin" w:fldLock="1"/>
            </w:r>
            <w:r w:rsidR="001A26DB">
              <w:rPr>
                <w:rFonts w:eastAsia="Times New Roman"/>
                <w:color w:val="000000"/>
              </w:rPr>
              <w:instrText xml:space="preserve"> ADDIN ZOTERO_ITEM CSL_CITATION {"citationID":"I0BgIrOd","properties":{"formattedCitation":"(15)","plainCitation":"(15)","noteIndex":0},"citationItems":[{"id":2529,"uris":["http://www.mendeley.com/documents/?uuid=94af45cf-0e72-3ef8-8973-2af47597ad5b","http://zotero.org/users/local/atMUwGNi/items/6PID4U64"],"itemData":{"id":2529,"type":"article-journal","abstract":"A number of papers have been published on the prioritization of transmissible diseases in farm animals and wildlife, based either on semiquantitative or truly quantitative methods, but there is no published literature on the prioritization of transmissible diseases in companion animals. In this study, available epidemiological data for diseases transmissible from companion animals to man were analysed with the aim of developing a procedure suitable for their prioritization within a European framework. A new method and its associated questionnaire and scoring system were designed based on methods described by the World Organisation for Animal Health (OIE). Modifications were applied to allow for the paucity of specific information on companion animal transmissible diseases. The OIE method was also adapted to the subject and to the regional scope of the interprofessional network addressing zoonotic diseases transmitted via companion animals in Europe: the Companion Animals multisectoriaL interprofessionaL Interdisciplinary Strategic Think tank On zoonoses (CALLISTO). Adaptations were made based on information collected from expert groups on viral, bacterial and parasitic diseases using a structured questionnaire, in which all questions were closed-ended. The expert groups were asked to select the most appropriate answer for each question taking into account the relevance and reliability of the data available in the scientific literature. Subsequently, the scoring of the answers obtained for each disease covered by the questionnaire was analysed to obtain two final overall scores, one for human health impact and one for agricultural economic impact. The adapted method was then applied to select the 15 most important pathogens (five for each pathogen group: viral, bacterial and parasitic) on the basis of their overall impact on public health and agriculture. The result of the prioritization exercise was a joint priority list (available at www.callistoproject.eu) of relevant pathogens according to these two criteria. As the scope of CALLISTO was comprehensive in terms of geographical area, animal species involved and impact of the diseases, the list of prioritized diseases had to accommodate the realities in different European countries and the differences in biology and animal–human relationships in a wide range of species including cats and dogs, pet pigs and sheep as well as captive reptiles. The methodology presented in this paper can be used to generate accurate priority lists according to narrower and more specific objectives.","container-title":"Journal of comparative pathology","DOI":"10.1016/J.JCPA.2015.01.007","ISSN":"1532-3129","issue":"1 Suppl 1","note":"PMID: 25814430\npublisher: J Comp Pathol","page":"S18-S26","title":"Prioritization of Companion Animal Transmissible Diseases for Policy Intervention in Europe","URL":"https://pubmed.ncbi.nlm.nih.gov/25814430/","volume":"155","author":[{"family":"Cito","given":"F."},{"family":"Rijks","given":"J."},{"family":"Rantsios","given":"A. T."},{"family":"Cunningham","given":"A. A."},{"family":"Baneth","given":"G."},{"family":"Guardabassi","given":"L."},{"family":"Kuiken","given":"T."},{"family":"Giovannini","given":"A."}],"accessed":{"date-parts":[["2022",11,28]]},"issued":{"date-parts":[["2016",7,1]]}}}],"schema":"https://github.com/citation-style-language/schema/raw/master/csl-citation.json"} </w:instrText>
            </w:r>
            <w:r w:rsidRPr="00150130">
              <w:rPr>
                <w:rFonts w:eastAsia="Times New Roman"/>
                <w:color w:val="000000"/>
              </w:rPr>
              <w:fldChar w:fldCharType="separate"/>
            </w:r>
            <w:r w:rsidR="001A26DB" w:rsidRPr="001A26DB">
              <w:t>(15)</w:t>
            </w:r>
            <w:r w:rsidRPr="00150130">
              <w:rPr>
                <w:rFonts w:eastAsia="Times New Roman"/>
                <w:color w:val="000000"/>
              </w:rPr>
              <w:fldChar w:fldCharType="end"/>
            </w:r>
            <w:r w:rsidRPr="00150130">
              <w:rPr>
                <w:rFonts w:eastAsia="Times New Roman"/>
                <w:color w:val="000000"/>
              </w:rPr>
              <w:t xml:space="preserve">. </w:t>
            </w:r>
          </w:p>
        </w:tc>
      </w:tr>
      <w:tr w:rsidR="00005738" w:rsidRPr="00150130" w14:paraId="52A33516" w14:textId="77777777" w:rsidTr="008B0167">
        <w:trPr>
          <w:trHeight w:val="315"/>
        </w:trPr>
        <w:tc>
          <w:tcPr>
            <w:tcW w:w="1944" w:type="pct"/>
            <w:shd w:val="clear" w:color="auto" w:fill="auto"/>
            <w:hideMark/>
          </w:tcPr>
          <w:p w14:paraId="4281D4BD" w14:textId="77777777" w:rsidR="00005738" w:rsidRPr="00150130" w:rsidRDefault="00005738" w:rsidP="008B0167">
            <w:pPr>
              <w:spacing w:after="0" w:line="240" w:lineRule="auto"/>
              <w:rPr>
                <w:rFonts w:eastAsia="Times New Roman"/>
                <w:color w:val="000000"/>
              </w:rPr>
            </w:pPr>
            <w:r w:rsidRPr="00150130">
              <w:rPr>
                <w:rFonts w:eastAsia="Times New Roman"/>
                <w:color w:val="000000"/>
              </w:rPr>
              <w:t xml:space="preserve">An evidence-based decision support tool (‘D2R2’)- </w:t>
            </w:r>
            <w:r w:rsidRPr="00150130">
              <w:t>Disease briefing, Decision support, Ranking and Risk assessment</w:t>
            </w:r>
          </w:p>
        </w:tc>
        <w:tc>
          <w:tcPr>
            <w:tcW w:w="3056" w:type="pct"/>
          </w:tcPr>
          <w:p w14:paraId="09CB2DA8" w14:textId="009F69B4" w:rsidR="00005738" w:rsidRPr="00150130" w:rsidRDefault="00005738" w:rsidP="008B0167">
            <w:pPr>
              <w:rPr>
                <w:color w:val="1C1D1E"/>
                <w:shd w:val="clear" w:color="auto" w:fill="FFFFFF"/>
              </w:rPr>
            </w:pPr>
            <w:r w:rsidRPr="00150130">
              <w:rPr>
                <w:color w:val="1C1D1E"/>
                <w:shd w:val="clear" w:color="auto" w:fill="FFFFFF"/>
              </w:rPr>
              <w:t xml:space="preserve">D2R2 is an evidence-based decision support tool based on 40 criteria for the scoring exotic and endemic diseases to UK towards the prioritization and management of animal diseases </w:t>
            </w:r>
            <w:r w:rsidRPr="00150130">
              <w:fldChar w:fldCharType="begin" w:fldLock="1"/>
            </w:r>
            <w:r w:rsidR="001A26DB">
              <w:instrText xml:space="preserve"> ADDIN ZOTERO_ITEM CSL_CITATION {"citationID":"8u0NUpgn","properties":{"formattedCitation":"(16)","plainCitation":"(16)","noteIndex":0},"citationItems":[{"id":2020,"uris":["http://www.mendeley.com/documents/?uuid=40cf051f-1677-3de8-9996-2ed9bdf899b9","http://zotero.org/users/local/atMUwGNi/items/SPZX5ITB"],"itemData":{"id":2020,"type":"article-journal","abstract":"An evidence-based decision support tool, 'D2R2', has been developed by Defra. It contains a wide range of standardised information about exotic and endemic diseases held in 'disease profiles'. Each profile includes 40 criteria used for scoring, enabling D2R2 to provide relative priority rankings for every disease profiled. D2R2 also provides a range of reports for each disease and the functionality to explore the impact of changes in any criterion or weighting on a disease's ranking. These outputs aid the prioritisation and management of animal diseases by government. D2R2 was developed with wide stakeholder engagement and its design was guided by clear specifications. It uses the weighted scores of a limited number of criteria to generate impact and risk scores for each disease, and relies on evidence drawn from published material wherever possible and maintained up to date. It allows efficient use of expertise, as maintained disease profiles reduce the need for on call, reactive, expert input for policy development and enables rapid simultaneous access to the same information by multiple parties, for example during exotic disease outbreaks. The experience in developing D2R2 has been shared internationally to assist others with their development of disease prioritisation and categorisation systems.","container-title":"The Veterinary record","DOI":"10.1136/VR.103684","ISSN":"2042-7670","issue":"21","note":"PMID: 27707948\npublisher: Vet Rec","title":"D2R2: an evidence-based decision support tool to aid prioritisation of animal health issues for government funding","URL":"https://pubmed.ncbi.nlm.nih.gov/27707948/","volume":"179","author":[{"family":"Gibbens","given":"J. C."},{"family":"Frost","given":"A. J."},{"family":"Houston","given":"C. W."},{"family":"Lester","given":"H."},{"family":"Gauntlett","given":"F. A."}],"accessed":{"date-parts":[["2022",9,7]]},"issued":{"date-parts":[["2016",11,26]]}}}],"schema":"https://github.com/citation-style-language/schema/raw/master/csl-citation.json"} </w:instrText>
            </w:r>
            <w:r w:rsidRPr="00150130">
              <w:fldChar w:fldCharType="separate"/>
            </w:r>
            <w:r w:rsidR="001A26DB" w:rsidRPr="001A26DB">
              <w:t>(16)</w:t>
            </w:r>
            <w:r w:rsidRPr="00150130">
              <w:fldChar w:fldCharType="end"/>
            </w:r>
            <w:r w:rsidRPr="00150130">
              <w:t>.</w:t>
            </w:r>
          </w:p>
        </w:tc>
      </w:tr>
      <w:tr w:rsidR="00005738" w:rsidRPr="00150130" w14:paraId="33DA6F2D" w14:textId="77777777" w:rsidTr="008B0167">
        <w:trPr>
          <w:trHeight w:val="386"/>
        </w:trPr>
        <w:tc>
          <w:tcPr>
            <w:tcW w:w="1944" w:type="pct"/>
            <w:shd w:val="clear" w:color="auto" w:fill="auto"/>
            <w:hideMark/>
          </w:tcPr>
          <w:p w14:paraId="5A386987" w14:textId="77777777" w:rsidR="00005738" w:rsidRPr="00150130" w:rsidRDefault="00005738" w:rsidP="008B0167">
            <w:pPr>
              <w:spacing w:after="0" w:line="240" w:lineRule="auto"/>
              <w:rPr>
                <w:rFonts w:eastAsia="Times New Roman"/>
                <w:color w:val="000000"/>
              </w:rPr>
            </w:pPr>
            <w:r w:rsidRPr="00150130">
              <w:rPr>
                <w:rFonts w:eastAsia="Times New Roman"/>
                <w:color w:val="000000"/>
              </w:rPr>
              <w:t>Dairy Biosecurity Risk Evaluation Framework (D-</w:t>
            </w:r>
            <w:proofErr w:type="spellStart"/>
            <w:r w:rsidRPr="00150130">
              <w:rPr>
                <w:rFonts w:eastAsia="Times New Roman"/>
                <w:color w:val="000000"/>
              </w:rPr>
              <w:t>BRiEF</w:t>
            </w:r>
            <w:proofErr w:type="spellEnd"/>
            <w:r w:rsidRPr="00150130">
              <w:rPr>
                <w:rFonts w:eastAsia="Times New Roman"/>
                <w:color w:val="000000"/>
              </w:rPr>
              <w:t>)</w:t>
            </w:r>
          </w:p>
        </w:tc>
        <w:tc>
          <w:tcPr>
            <w:tcW w:w="3056" w:type="pct"/>
          </w:tcPr>
          <w:p w14:paraId="41354665" w14:textId="59AFE15D" w:rsidR="00005738" w:rsidRPr="00150130" w:rsidRDefault="00005738" w:rsidP="008B0167">
            <w:pPr>
              <w:spacing w:after="0" w:line="240" w:lineRule="auto"/>
              <w:rPr>
                <w:rFonts w:eastAsia="Times New Roman"/>
                <w:color w:val="000000"/>
              </w:rPr>
            </w:pPr>
            <w:r w:rsidRPr="00150130">
              <w:rPr>
                <w:color w:val="212121"/>
                <w:shd w:val="clear" w:color="auto" w:fill="FFFFFF"/>
              </w:rPr>
              <w:t>D-</w:t>
            </w:r>
            <w:proofErr w:type="spellStart"/>
            <w:r w:rsidRPr="00150130">
              <w:rPr>
                <w:color w:val="212121"/>
                <w:shd w:val="clear" w:color="auto" w:fill="FFFFFF"/>
              </w:rPr>
              <w:t>BRiEF</w:t>
            </w:r>
            <w:proofErr w:type="spellEnd"/>
            <w:r w:rsidRPr="00150130">
              <w:rPr>
                <w:color w:val="212121"/>
                <w:shd w:val="clear" w:color="auto" w:fill="FFFFFF"/>
              </w:rPr>
              <w:t xml:space="preserve"> is a tool developed for the assessment of </w:t>
            </w:r>
            <w:r w:rsidRPr="00150130">
              <w:t xml:space="preserve">all risk organisms that may pose a threat </w:t>
            </w:r>
            <w:r w:rsidRPr="00150130">
              <w:rPr>
                <w:color w:val="212121"/>
                <w:shd w:val="clear" w:color="auto" w:fill="FFFFFF"/>
              </w:rPr>
              <w:t xml:space="preserve">to </w:t>
            </w:r>
            <w:r w:rsidRPr="00150130">
              <w:t xml:space="preserve">New Zealand dairy industry by following three stages which include </w:t>
            </w:r>
            <w:r w:rsidRPr="00150130">
              <w:rPr>
                <w:color w:val="212121"/>
                <w:shd w:val="clear" w:color="auto" w:fill="FFFFFF"/>
              </w:rPr>
              <w:t xml:space="preserve">hazard identification, multicriteria risk assessment and communication for risk management </w:t>
            </w:r>
            <w:r w:rsidRPr="00150130">
              <w:rPr>
                <w:color w:val="212121"/>
                <w:shd w:val="clear" w:color="auto" w:fill="FFFFFF"/>
              </w:rPr>
              <w:fldChar w:fldCharType="begin" w:fldLock="1"/>
            </w:r>
            <w:r w:rsidR="001A26DB">
              <w:rPr>
                <w:color w:val="212121"/>
                <w:shd w:val="clear" w:color="auto" w:fill="FFFFFF"/>
              </w:rPr>
              <w:instrText xml:space="preserve"> ADDIN ZOTERO_ITEM CSL_CITATION {"citationID":"0QRAnSLH","properties":{"formattedCitation":"(17)","plainCitation":"(17)","noteIndex":0},"citationItems":[{"id":2226,"uris":["http://www.mendeley.com/documents/?uuid=3346ba68-6f7f-43df-960c-65e4d5328ad0","http://zotero.org/users/local/atMUwGNi/items/GQ74VWJQ"],"itemData":{"id":2226,"type":"article-journal","DOI":"10.1111/tbed.12848","issue":"November 2017","page":"1-11","title":"Creating a framework for the prioritization of biosecurity risks to the New Zealand dairy industry","author":[{"family":"Hodges","given":"P Muellner D"},{"family":"Davidson","given":"C Ahlstrom M Newman R"},{"family":"Morley","given":"D Pfeiffer J Marshall C"}],"issued":{"date-parts":[["2018"]]}}}],"schema":"https://github.com/citation-style-language/schema/raw/master/csl-citation.json"} </w:instrText>
            </w:r>
            <w:r w:rsidRPr="00150130">
              <w:rPr>
                <w:color w:val="212121"/>
                <w:shd w:val="clear" w:color="auto" w:fill="FFFFFF"/>
              </w:rPr>
              <w:fldChar w:fldCharType="separate"/>
            </w:r>
            <w:r w:rsidR="001A26DB" w:rsidRPr="001A26DB">
              <w:t>(17)</w:t>
            </w:r>
            <w:r w:rsidRPr="00150130">
              <w:rPr>
                <w:color w:val="212121"/>
                <w:shd w:val="clear" w:color="auto" w:fill="FFFFFF"/>
              </w:rPr>
              <w:fldChar w:fldCharType="end"/>
            </w:r>
            <w:r w:rsidRPr="00150130">
              <w:rPr>
                <w:color w:val="212121"/>
                <w:shd w:val="clear" w:color="auto" w:fill="FFFFFF"/>
              </w:rPr>
              <w:t xml:space="preserve">. </w:t>
            </w:r>
          </w:p>
        </w:tc>
      </w:tr>
      <w:tr w:rsidR="00005738" w:rsidRPr="00150130" w14:paraId="773EFCD3" w14:textId="77777777" w:rsidTr="008B0167">
        <w:trPr>
          <w:trHeight w:val="300"/>
        </w:trPr>
        <w:tc>
          <w:tcPr>
            <w:tcW w:w="1944" w:type="pct"/>
            <w:shd w:val="clear" w:color="auto" w:fill="auto"/>
            <w:hideMark/>
          </w:tcPr>
          <w:p w14:paraId="5DE7ED0F" w14:textId="77777777" w:rsidR="00005738" w:rsidRPr="00150130" w:rsidRDefault="00005738" w:rsidP="008B0167">
            <w:pPr>
              <w:spacing w:after="0" w:line="240" w:lineRule="auto"/>
              <w:rPr>
                <w:rFonts w:eastAsia="Times New Roman"/>
                <w:color w:val="000000"/>
              </w:rPr>
            </w:pPr>
            <w:r w:rsidRPr="00150130">
              <w:rPr>
                <w:rFonts w:eastAsia="Times New Roman"/>
                <w:color w:val="000000"/>
              </w:rPr>
              <w:t>RISKSUR evaluation (EVA) tool</w:t>
            </w:r>
          </w:p>
        </w:tc>
        <w:tc>
          <w:tcPr>
            <w:tcW w:w="3056" w:type="pct"/>
          </w:tcPr>
          <w:p w14:paraId="257E3EE1" w14:textId="54A51AE1" w:rsidR="00005738" w:rsidRPr="00150130" w:rsidRDefault="00005738" w:rsidP="008B0167">
            <w:pPr>
              <w:spacing w:after="0" w:line="240" w:lineRule="auto"/>
              <w:rPr>
                <w:rFonts w:eastAsia="Times New Roman"/>
                <w:color w:val="000000"/>
              </w:rPr>
            </w:pPr>
            <w:r w:rsidRPr="00150130">
              <w:rPr>
                <w:color w:val="2E2E2E"/>
              </w:rPr>
              <w:t>This tool was developed by the RISKSUR consortium (</w:t>
            </w:r>
            <w:hyperlink r:id="rId5" w:tgtFrame="_blank" w:history="1">
              <w:r w:rsidRPr="00150130">
                <w:rPr>
                  <w:rStyle w:val="anchor-text"/>
                  <w:color w:val="0C7DBB"/>
                </w:rPr>
                <w:t>www.fp7-risksur.eu</w:t>
              </w:r>
            </w:hyperlink>
            <w:r w:rsidRPr="00150130">
              <w:rPr>
                <w:color w:val="2E2E2E"/>
              </w:rPr>
              <w:t xml:space="preserve">) and it is a web-based surveillance design and evaluation tool targeting  the planning and implementation of integrated epidemiological and economic evaluations of surveillance systems </w:t>
            </w:r>
            <w:r w:rsidRPr="00150130">
              <w:rPr>
                <w:color w:val="2E2E2E"/>
              </w:rPr>
              <w:fldChar w:fldCharType="begin" w:fldLock="1"/>
            </w:r>
            <w:r w:rsidR="001A26DB">
              <w:rPr>
                <w:color w:val="2E2E2E"/>
              </w:rPr>
              <w:instrText xml:space="preserve"> ADDIN ZOTERO_ITEM CSL_CITATION {"citationID":"TVXcnWEC","properties":{"formattedCitation":"(18)","plainCitation":"(18)","noteIndex":0},"citationItems":[{"id":2815,"uris":["http://www.mendeley.com/documents/?uuid=b7384a5c-e5b1-37ea-b73d-ba316e7c8333","http://zotero.org/users/local/atMUwGNi/items/TCZTCDK2"],"itemData":{"id":2815,"type":"article-journal","abstract":"Information about infectious diseases at the global level relies on effective, efficient and sustainable national and international surveillance systems. Surveillance systems need to be regularly evaluated to ensure their performance, the quality of the data and information provided, as well as to allocate resources efficiently. Currently available frameworks for evaluation of surveillance systems in animal or human health often treat technical, process and socio-economic aspects separately instead of integrating them. The surveillance evaluation (EVA) tool, a support tool for the evaluation of animal health surveillance systems, was developed to provide guidance for integrated evaluation of animal health surveillance including economic evaluation. The tool was developed by international experts in surveillance and evaluation in an iterative process of development, testing and revision taking into account existing frameworks and guidance, scientific literature and expert opinion. The EVA tool encompasses a web interface for users to develop an evaluation plan, a Wiki classroom to provide theoretical information on all required concepts and a generic evaluation work plan to facilitate implementation and reporting of outputs to decision makers. The tool was tested by planning and conducting epidemiological and economic evaluations of surveillance for classical and African swine fever, bovine virus diarrhoea, avian influenza, and Salmonella Dublin in five European countries. These practical applications highlighted the importance of a comprehensive evaluation approach to improve the quality of the evaluation outputs (economic evaluation; multiple attributes assessment) and demonstrated the usefulness of the guidance provided by the EVA tool. At the same time they showed that comprehensive evaluations might be constrained by practical issues (e.g. confidentiality concerns, data availability) and resource scarcity. In the long term, the EVA tool is expected to increase professional evaluation capacity and help optimising animal health surveillance system efficiency and resource allocation for both public and private actors of the surveillance systems.","container-title":"Preventive veterinary medicine","DOI":"10.1016/J.PREVETMED.2019.104777","ISSN":"1873-1716","note":"PMID: 31731037\npublisher: Prev Vet Med","title":"The RISKSUR EVA tool (Survtool): A tool for the integrated evaluation of animal health surveillance systems","URL":"https://pubmed.ncbi.nlm.nih.gov/31731037/","volume":"173","author":[{"family":"Peyre","given":"Marisa"},{"family":"Hoinville","given":"Linda"},{"family":"Njoroge","given":"James"},{"family":"Cameron","given":"Angus"},{"family":"Traon","given":"Daniel"},{"family":"Goutard","given":"Flavie"},{"family":"Calba","given":"Clémentine"},{"family":"Grosbois","given":"Vladimir"},{"family":"Delabouglise","given":"Alexis"},{"family":"Varant","given":"Viktor"},{"family":"Drewe","given":"Julian"},{"family":"Pfeiffer","given":"Dirk"},{"family":"Häsler","given":"Barbara"}],"accessed":{"date-parts":[["2023",5,9]]},"issued":{"date-parts":[["2019",12,1]]}}}],"schema":"https://github.com/citation-style-language/schema/raw/master/csl-citation.json"} </w:instrText>
            </w:r>
            <w:r w:rsidRPr="00150130">
              <w:rPr>
                <w:color w:val="2E2E2E"/>
              </w:rPr>
              <w:fldChar w:fldCharType="separate"/>
            </w:r>
            <w:r w:rsidR="001A26DB" w:rsidRPr="001A26DB">
              <w:t>(18)</w:t>
            </w:r>
            <w:r w:rsidRPr="00150130">
              <w:rPr>
                <w:color w:val="2E2E2E"/>
              </w:rPr>
              <w:fldChar w:fldCharType="end"/>
            </w:r>
            <w:r w:rsidRPr="00150130">
              <w:rPr>
                <w:color w:val="2E2E2E"/>
              </w:rPr>
              <w:t xml:space="preserve">. </w:t>
            </w:r>
          </w:p>
        </w:tc>
      </w:tr>
      <w:tr w:rsidR="00005738" w:rsidRPr="00150130" w14:paraId="3A6758F9" w14:textId="77777777" w:rsidTr="008B0167">
        <w:trPr>
          <w:trHeight w:val="300"/>
        </w:trPr>
        <w:tc>
          <w:tcPr>
            <w:tcW w:w="1944" w:type="pct"/>
            <w:shd w:val="clear" w:color="auto" w:fill="auto"/>
            <w:hideMark/>
          </w:tcPr>
          <w:p w14:paraId="4676289B" w14:textId="77777777" w:rsidR="00005738" w:rsidRPr="00150130" w:rsidRDefault="00005738" w:rsidP="008B0167">
            <w:pPr>
              <w:spacing w:after="0" w:line="240" w:lineRule="auto"/>
              <w:rPr>
                <w:rFonts w:eastAsia="Times New Roman"/>
                <w:color w:val="000000"/>
              </w:rPr>
            </w:pPr>
            <w:r w:rsidRPr="00150130">
              <w:rPr>
                <w:rFonts w:eastAsia="Times New Roman"/>
                <w:color w:val="000000"/>
              </w:rPr>
              <w:t>The WHO R&amp;D Blueprint</w:t>
            </w:r>
          </w:p>
        </w:tc>
        <w:tc>
          <w:tcPr>
            <w:tcW w:w="3056" w:type="pct"/>
          </w:tcPr>
          <w:p w14:paraId="3E00A930" w14:textId="0E804691" w:rsidR="00005738" w:rsidRPr="00150130" w:rsidRDefault="00005738" w:rsidP="008B0167">
            <w:pPr>
              <w:spacing w:after="0" w:line="240" w:lineRule="auto"/>
              <w:rPr>
                <w:color w:val="212121"/>
                <w:shd w:val="clear" w:color="auto" w:fill="FFFFFF"/>
              </w:rPr>
            </w:pPr>
            <w:r w:rsidRPr="00150130">
              <w:rPr>
                <w:color w:val="212121"/>
                <w:shd w:val="clear" w:color="auto" w:fill="FFFFFF"/>
              </w:rPr>
              <w:t xml:space="preserve">The WHO R&amp;D Blueprint (2018) is the output of an informal expert consultation to review and update the list of priority diseases, employing a prioritization methodology which uses the Delphi technique, questionnaires, multi-criteria decision analysis, and expert review to identify relevant diseases </w:t>
            </w:r>
            <w:r w:rsidRPr="00150130">
              <w:rPr>
                <w:color w:val="212121"/>
                <w:shd w:val="clear" w:color="auto" w:fill="FFFFFF"/>
              </w:rPr>
              <w:fldChar w:fldCharType="begin" w:fldLock="1"/>
            </w:r>
            <w:r w:rsidR="001A26DB">
              <w:rPr>
                <w:color w:val="212121"/>
                <w:shd w:val="clear" w:color="auto" w:fill="FFFFFF"/>
              </w:rPr>
              <w:instrText xml:space="preserve"> ADDIN ZOTERO_ITEM CSL_CITATION {"citationID":"savUOZsJ","properties":{"formattedCitation":"(19)","plainCitation":"(19)","noteIndex":0},"citationItems":[{"id":2632,"uris":["http://www.mendeley.com/documents/?uuid=8ca6b64d-f62a-3fb2-a968-211d2461f1ff","http://zotero.org/users/local/atMUwGNi/items/SXTXCE5X"],"itemData":{"id":2632,"type":"article-journal","abstract":"The Research and Development (R&amp;D) Blueprint is a World Health Organization initiative to reduce the time between the declaration of a public health emergency and the availability of effective diagnostic tests, vaccines, and treatments that can save lives and avert a public health crisis. The scope of the Blueprint extends to severe emerging diseases for which there are insufficient or no presently existing medical countermeasures or pipelines to produce them. In February 2018, WHO held an informal expert consultation to review and update the list of priority diseases, employing a prioritization methodology which uses the Delphi technique, questionnaires, multi-criteria decision analysis, and expert review to identify relevant diseases. The committee determined that, given their potential to cause a public health emergency and the absence of efficacious drugs and/or vaccines, there is an urgent need for accelerated R&amp;D for (in no order of priority) Crimean-Congo haemorrhagic fever, Ebola virus and Marburg virus disease, Lassa fever, Middle East Respiratory Syndrome (MERS) and Severe Acute Respiratory Syndrome (SARS), Nipah and henipaviral diseases, Rift Valley fever and Zika virus disease. The experts also included “Disease X,” representing the awareness that a previously unknown pathogen could cause a major public health emergency. This report describes the methods and results of the 2018 prioritization review.","container-title":"Antiviral research","DOI":"10.1016/J.ANTIVIRAL.2018.09.009","ISSN":"1872-9096","note":"PMID: 30261226\npublisher: Antiviral Res","page":"63-67","title":"The WHO R&amp;D Blueprint: 2018 review of emerging infectious diseases requiring urgent research and development efforts","URL":"https://pubmed.ncbi.nlm.nih.gov/30261226/","volume":"159","author":[{"family":"Mehand","given":"Massinissa Si"},{"family":"Al-Shorbaji","given":"Farah"},{"family":"Millett","given":"Piers"},{"family":"Murgue","given":"Bernadette"}],"accessed":{"date-parts":[["2023",3,29]]},"issued":{"date-parts":[["2018",11,1]]}}}],"schema":"https://github.com/citation-style-language/schema/raw/master/csl-citation.json"} </w:instrText>
            </w:r>
            <w:r w:rsidRPr="00150130">
              <w:rPr>
                <w:color w:val="212121"/>
                <w:shd w:val="clear" w:color="auto" w:fill="FFFFFF"/>
              </w:rPr>
              <w:fldChar w:fldCharType="separate"/>
            </w:r>
            <w:r w:rsidR="001A26DB" w:rsidRPr="001A26DB">
              <w:t>(19)</w:t>
            </w:r>
            <w:r w:rsidRPr="00150130">
              <w:rPr>
                <w:color w:val="212121"/>
                <w:shd w:val="clear" w:color="auto" w:fill="FFFFFF"/>
              </w:rPr>
              <w:fldChar w:fldCharType="end"/>
            </w:r>
          </w:p>
        </w:tc>
      </w:tr>
      <w:tr w:rsidR="00005738" w:rsidRPr="00150130" w14:paraId="26B975EE" w14:textId="77777777" w:rsidTr="008B0167">
        <w:trPr>
          <w:trHeight w:val="300"/>
        </w:trPr>
        <w:tc>
          <w:tcPr>
            <w:tcW w:w="1944" w:type="pct"/>
            <w:shd w:val="clear" w:color="auto" w:fill="auto"/>
          </w:tcPr>
          <w:p w14:paraId="29CD2DB0" w14:textId="77777777" w:rsidR="00005738" w:rsidRPr="00150130" w:rsidRDefault="00005738" w:rsidP="008B0167">
            <w:pPr>
              <w:spacing w:after="0" w:line="240" w:lineRule="auto"/>
              <w:rPr>
                <w:rFonts w:eastAsia="Times New Roman"/>
                <w:color w:val="000000"/>
              </w:rPr>
            </w:pPr>
            <w:r w:rsidRPr="00150130">
              <w:rPr>
                <w:rFonts w:eastAsia="Times New Roman"/>
                <w:color w:val="000000"/>
              </w:rPr>
              <w:t>Delphi technique</w:t>
            </w:r>
          </w:p>
        </w:tc>
        <w:tc>
          <w:tcPr>
            <w:tcW w:w="3056" w:type="pct"/>
          </w:tcPr>
          <w:p w14:paraId="3F5E7BA0" w14:textId="67CE83E8" w:rsidR="00005738" w:rsidRPr="00150130" w:rsidRDefault="00005738" w:rsidP="008B0167">
            <w:pPr>
              <w:spacing w:after="0" w:line="240" w:lineRule="auto"/>
              <w:rPr>
                <w:color w:val="212121"/>
                <w:shd w:val="clear" w:color="auto" w:fill="FFFFFF"/>
              </w:rPr>
            </w:pPr>
            <w:r w:rsidRPr="00150130">
              <w:rPr>
                <w:color w:val="000000"/>
              </w:rPr>
              <w:t xml:space="preserve">Delphi is a structured anonymous process to collect data and organize for decision making in areas which requires consensus among decision makers. The data collection is carried out in series of rounds with each round summarizing information presented in the previous round which is then presented again to decision makers or experts </w:t>
            </w:r>
            <w:r w:rsidRPr="00150130">
              <w:rPr>
                <w:color w:val="000000"/>
              </w:rPr>
              <w:fldChar w:fldCharType="begin" w:fldLock="1"/>
            </w:r>
            <w:r w:rsidR="001A26DB">
              <w:rPr>
                <w:color w:val="000000"/>
              </w:rPr>
              <w:instrText xml:space="preserve"> ADDIN ZOTERO_ITEM CSL_CITATION {"citationID":"muQuknqw","properties":{"formattedCitation":"(20,21)","plainCitation":"(20,21)","noteIndex":0},"citationItems":[{"id":2270,"uris":["http://www.mendeley.com/documents/?uuid=2951bd8d-373b-48a0-8494-2b7aae9f07f3","http://zotero.org/users/local/atMUwGNi/items/HJMISHLH"],"itemData":{"id":2270,"type":"article-journal","container-title":"Elsevier B.V.","DOI":"10.1016/j.prevetmed.2015.05.006","ISSN":"0167-5877","note":"publisher: Elsevier B.V.","title":"Use of a modified Delphi panel to identify and weight criteria for prioritization of zoonotic diseases in Switzerland","URL":"http://dx.doi.org/10.1016/j.prevetmed.2015.05.006","author":[{"family":"Stebler","given":"N"},{"family":"Braam","given":"P"},{"family":"Falzon","given":"L C"}],"issued":{"date-parts":[["2015"]]}}},{"id":2224,"uris":["http://www.mendeley.com/documents/?uuid=405cc141-a8f6-46c0-acd6-be40b9af739b","http://zotero.org/users/local/atMUwGNi/items/RI7KQQ6G"],"itemData":{"id":2224,"type":"article-journal","DOI":"10.1016/j.prevetmed.2011.09.021","page":"81-92","title":"Defining European preparedness and research needs regarding emerging infectious animal diseases : Results from a Delphi expert consultation","volume":"103","author":[{"family":"Wentholt","given":"M T A"},{"family":"Cardoen","given":"S"},{"family":"Imberechts","given":"H"},{"family":"Huffel","given":"X Van"},{"family":"Ooms","given":"B W"},{"family":"Frewer","given":"L J"}],"issued":{"date-parts":[["2012"]]}}}],"schema":"https://github.com/citation-style-language/schema/raw/master/csl-citation.json"} </w:instrText>
            </w:r>
            <w:r w:rsidRPr="00150130">
              <w:rPr>
                <w:color w:val="000000"/>
              </w:rPr>
              <w:fldChar w:fldCharType="separate"/>
            </w:r>
            <w:r w:rsidR="001A26DB" w:rsidRPr="001A26DB">
              <w:t>(20,21)</w:t>
            </w:r>
            <w:r w:rsidRPr="00150130">
              <w:rPr>
                <w:color w:val="000000"/>
              </w:rPr>
              <w:fldChar w:fldCharType="end"/>
            </w:r>
          </w:p>
        </w:tc>
      </w:tr>
    </w:tbl>
    <w:p w14:paraId="77B26B11" w14:textId="7760C827" w:rsidR="001A26DB" w:rsidRDefault="001A26DB"/>
    <w:p w14:paraId="56EB6878" w14:textId="77777777" w:rsidR="001A26DB" w:rsidRDefault="001A26DB">
      <w:r>
        <w:br w:type="page"/>
      </w:r>
    </w:p>
    <w:p w14:paraId="597D8CFF" w14:textId="77777777" w:rsidR="00232605" w:rsidRPr="00232605" w:rsidRDefault="001A26DB" w:rsidP="00232605">
      <w:pPr>
        <w:pStyle w:val="Bibliography"/>
      </w:pPr>
      <w:r>
        <w:lastRenderedPageBreak/>
        <w:fldChar w:fldCharType="begin"/>
      </w:r>
      <w:r>
        <w:instrText xml:space="preserve"> ADDIN ZOTERO_BIBL {"uncited":[],"omitted":[],"custom":[]} CSL_BIBLIOGRAPHY </w:instrText>
      </w:r>
      <w:r>
        <w:fldChar w:fldCharType="separate"/>
      </w:r>
      <w:r w:rsidR="00232605" w:rsidRPr="00232605">
        <w:t xml:space="preserve">1. </w:t>
      </w:r>
      <w:r w:rsidR="00232605" w:rsidRPr="00232605">
        <w:tab/>
        <w:t xml:space="preserve">Phylum. Listing and </w:t>
      </w:r>
      <w:proofErr w:type="spellStart"/>
      <w:r w:rsidR="00232605" w:rsidRPr="00232605">
        <w:t>categorisation</w:t>
      </w:r>
      <w:proofErr w:type="spellEnd"/>
      <w:r w:rsidR="00232605" w:rsidRPr="00232605">
        <w:t xml:space="preserve"> of priority animal diseases, including those transmissible to humans – Mission report. </w:t>
      </w:r>
      <w:proofErr w:type="spellStart"/>
      <w:r w:rsidR="00232605" w:rsidRPr="00232605">
        <w:t>Colomiers</w:t>
      </w:r>
      <w:proofErr w:type="spellEnd"/>
      <w:r w:rsidR="00232605" w:rsidRPr="00232605">
        <w:t xml:space="preserve">: World </w:t>
      </w:r>
      <w:proofErr w:type="spellStart"/>
      <w:r w:rsidR="00232605" w:rsidRPr="00232605">
        <w:t>Organisation</w:t>
      </w:r>
      <w:proofErr w:type="spellEnd"/>
      <w:r w:rsidR="00232605" w:rsidRPr="00232605">
        <w:t xml:space="preserve"> for Animal Health (WOAH, aka OIE). (2010).</w:t>
      </w:r>
    </w:p>
    <w:p w14:paraId="4096F505" w14:textId="77777777" w:rsidR="00232605" w:rsidRPr="00232605" w:rsidRDefault="00232605" w:rsidP="00232605">
      <w:pPr>
        <w:pStyle w:val="Bibliography"/>
      </w:pPr>
      <w:r w:rsidRPr="00232605">
        <w:t xml:space="preserve">2. </w:t>
      </w:r>
      <w:r w:rsidRPr="00232605">
        <w:tab/>
        <w:t xml:space="preserve">Rist CL, Arriola CS, Rubin C. Prioritizing zoonoses: A proposed one health tool for collaborative decision-making. </w:t>
      </w:r>
      <w:proofErr w:type="spellStart"/>
      <w:r w:rsidRPr="00232605">
        <w:rPr>
          <w:i/>
          <w:iCs/>
        </w:rPr>
        <w:t>PLoS</w:t>
      </w:r>
      <w:proofErr w:type="spellEnd"/>
      <w:r w:rsidRPr="00232605">
        <w:rPr>
          <w:i/>
          <w:iCs/>
        </w:rPr>
        <w:t xml:space="preserve"> ONE</w:t>
      </w:r>
      <w:r w:rsidRPr="00232605">
        <w:t xml:space="preserve"> (2014) 9: </w:t>
      </w:r>
      <w:proofErr w:type="spellStart"/>
      <w:r w:rsidRPr="00232605">
        <w:t>doi</w:t>
      </w:r>
      <w:proofErr w:type="spellEnd"/>
      <w:r w:rsidRPr="00232605">
        <w:t>: 10.1371/JOURNAL.PONE.0109986</w:t>
      </w:r>
    </w:p>
    <w:p w14:paraId="7A42873F" w14:textId="77777777" w:rsidR="00232605" w:rsidRPr="00232605" w:rsidRDefault="00232605" w:rsidP="00232605">
      <w:pPr>
        <w:pStyle w:val="Bibliography"/>
      </w:pPr>
      <w:r w:rsidRPr="00232605">
        <w:t xml:space="preserve">3. </w:t>
      </w:r>
      <w:r w:rsidRPr="00232605">
        <w:tab/>
      </w:r>
      <w:proofErr w:type="spellStart"/>
      <w:r w:rsidRPr="00232605">
        <w:t>Behzadian</w:t>
      </w:r>
      <w:proofErr w:type="spellEnd"/>
      <w:r w:rsidRPr="00232605">
        <w:t xml:space="preserve"> M, Kazemzadeh RB, </w:t>
      </w:r>
      <w:proofErr w:type="spellStart"/>
      <w:r w:rsidRPr="00232605">
        <w:t>Albadvi</w:t>
      </w:r>
      <w:proofErr w:type="spellEnd"/>
      <w:r w:rsidRPr="00232605">
        <w:t xml:space="preserve"> A, </w:t>
      </w:r>
      <w:proofErr w:type="spellStart"/>
      <w:r w:rsidRPr="00232605">
        <w:t>Aghdasi</w:t>
      </w:r>
      <w:proofErr w:type="spellEnd"/>
      <w:r w:rsidRPr="00232605">
        <w:t xml:space="preserve"> M. PROMETHEE: A comprehensive literature review on methodologies and applications. </w:t>
      </w:r>
      <w:r w:rsidRPr="00232605">
        <w:rPr>
          <w:i/>
          <w:iCs/>
        </w:rPr>
        <w:t>European Journal of Operational Research</w:t>
      </w:r>
      <w:r w:rsidRPr="00232605">
        <w:t xml:space="preserve"> (2010) 200:198–215. </w:t>
      </w:r>
      <w:proofErr w:type="spellStart"/>
      <w:r w:rsidRPr="00232605">
        <w:t>doi</w:t>
      </w:r>
      <w:proofErr w:type="spellEnd"/>
      <w:r w:rsidRPr="00232605">
        <w:t>: 10.1016/J.EJOR.2009.01.021</w:t>
      </w:r>
    </w:p>
    <w:p w14:paraId="654B7232" w14:textId="77777777" w:rsidR="00232605" w:rsidRPr="00232605" w:rsidRDefault="00232605" w:rsidP="00232605">
      <w:pPr>
        <w:pStyle w:val="Bibliography"/>
      </w:pPr>
      <w:r w:rsidRPr="00232605">
        <w:t xml:space="preserve">4. </w:t>
      </w:r>
      <w:r w:rsidRPr="00232605">
        <w:tab/>
      </w:r>
      <w:proofErr w:type="spellStart"/>
      <w:r w:rsidRPr="00232605">
        <w:t>Hongoh</w:t>
      </w:r>
      <w:proofErr w:type="spellEnd"/>
      <w:r w:rsidRPr="00232605">
        <w:t xml:space="preserve"> V, Gosselin P, Michel P, Ravel A, </w:t>
      </w:r>
      <w:proofErr w:type="spellStart"/>
      <w:r w:rsidRPr="00232605">
        <w:t>Waaub</w:t>
      </w:r>
      <w:proofErr w:type="spellEnd"/>
      <w:r w:rsidRPr="00232605">
        <w:t xml:space="preserve"> JP, Campagna C, Samoura K. Criteria for the prioritization of public health interventions for climate-sensitive vector-borne diseases in Quebec. </w:t>
      </w:r>
      <w:proofErr w:type="spellStart"/>
      <w:r w:rsidRPr="00232605">
        <w:rPr>
          <w:i/>
          <w:iCs/>
        </w:rPr>
        <w:t>PLoS</w:t>
      </w:r>
      <w:proofErr w:type="spellEnd"/>
      <w:r w:rsidRPr="00232605">
        <w:rPr>
          <w:i/>
          <w:iCs/>
        </w:rPr>
        <w:t xml:space="preserve"> ONE</w:t>
      </w:r>
      <w:r w:rsidRPr="00232605">
        <w:t xml:space="preserve"> (2017) 12: </w:t>
      </w:r>
      <w:proofErr w:type="spellStart"/>
      <w:r w:rsidRPr="00232605">
        <w:t>doi</w:t>
      </w:r>
      <w:proofErr w:type="spellEnd"/>
      <w:r w:rsidRPr="00232605">
        <w:t>: 10.1371/journal.pone.0190049</w:t>
      </w:r>
    </w:p>
    <w:p w14:paraId="1A68E12D" w14:textId="77777777" w:rsidR="00232605" w:rsidRPr="00232605" w:rsidRDefault="00232605" w:rsidP="00232605">
      <w:pPr>
        <w:pStyle w:val="Bibliography"/>
      </w:pPr>
      <w:r w:rsidRPr="00232605">
        <w:t xml:space="preserve">5. </w:t>
      </w:r>
      <w:r w:rsidRPr="00232605">
        <w:tab/>
        <w:t xml:space="preserve">Saaty TL. Decision making with the Analytic Hierarchy Process. </w:t>
      </w:r>
      <w:r w:rsidRPr="00232605">
        <w:rPr>
          <w:i/>
          <w:iCs/>
        </w:rPr>
        <w:t>International Journal of Services Sciences</w:t>
      </w:r>
      <w:r w:rsidRPr="00232605">
        <w:t xml:space="preserve"> (2008) 1:83–98. </w:t>
      </w:r>
      <w:proofErr w:type="spellStart"/>
      <w:r w:rsidRPr="00232605">
        <w:t>doi</w:t>
      </w:r>
      <w:proofErr w:type="spellEnd"/>
      <w:r w:rsidRPr="00232605">
        <w:t>: 10.1504/IJSSCI.2008.017590</w:t>
      </w:r>
    </w:p>
    <w:p w14:paraId="44933C3C" w14:textId="77777777" w:rsidR="00232605" w:rsidRPr="00232605" w:rsidRDefault="00232605" w:rsidP="00232605">
      <w:pPr>
        <w:pStyle w:val="Bibliography"/>
      </w:pPr>
      <w:r w:rsidRPr="00232605">
        <w:t xml:space="preserve">6. </w:t>
      </w:r>
      <w:r w:rsidRPr="00232605">
        <w:tab/>
        <w:t xml:space="preserve">Roberts LC, Fosgate T. Stakeholder perceptions of foot-and-mouth disease control in South Africa. (2018) 156:38–48. </w:t>
      </w:r>
      <w:proofErr w:type="spellStart"/>
      <w:r w:rsidRPr="00232605">
        <w:t>doi</w:t>
      </w:r>
      <w:proofErr w:type="spellEnd"/>
      <w:r w:rsidRPr="00232605">
        <w:t>: 10.1016/j.prevetmed.2018.05.001</w:t>
      </w:r>
    </w:p>
    <w:p w14:paraId="5F7AAF2C" w14:textId="77777777" w:rsidR="00232605" w:rsidRPr="00232605" w:rsidRDefault="00232605" w:rsidP="00232605">
      <w:pPr>
        <w:pStyle w:val="Bibliography"/>
      </w:pPr>
      <w:r w:rsidRPr="00232605">
        <w:t xml:space="preserve">7. </w:t>
      </w:r>
      <w:r w:rsidRPr="00232605">
        <w:tab/>
        <w:t xml:space="preserve">Brookes VJ, Hernández-Jover M, Neslo R, Cowled B, Holyoake P, Ward MP. Identifying and measuring stakeholder preferences for disease </w:t>
      </w:r>
      <w:proofErr w:type="spellStart"/>
      <w:r w:rsidRPr="00232605">
        <w:t>prioritisation</w:t>
      </w:r>
      <w:proofErr w:type="spellEnd"/>
      <w:r w:rsidRPr="00232605">
        <w:t xml:space="preserve">: A case study of the pig industry in Australia. </w:t>
      </w:r>
      <w:r w:rsidRPr="00232605">
        <w:rPr>
          <w:i/>
          <w:iCs/>
        </w:rPr>
        <w:t>Preventive Veterinary Medicine</w:t>
      </w:r>
      <w:r w:rsidRPr="00232605">
        <w:t xml:space="preserve"> (2014) 113:118–131. </w:t>
      </w:r>
      <w:proofErr w:type="spellStart"/>
      <w:r w:rsidRPr="00232605">
        <w:t>doi</w:t>
      </w:r>
      <w:proofErr w:type="spellEnd"/>
      <w:r w:rsidRPr="00232605">
        <w:t>: 10.1016/J.PREVETMED.2013.10.016</w:t>
      </w:r>
    </w:p>
    <w:p w14:paraId="009F21FA" w14:textId="77777777" w:rsidR="00232605" w:rsidRPr="00232605" w:rsidRDefault="00232605" w:rsidP="00232605">
      <w:pPr>
        <w:pStyle w:val="Bibliography"/>
      </w:pPr>
      <w:r w:rsidRPr="00232605">
        <w:t xml:space="preserve">8. </w:t>
      </w:r>
      <w:r w:rsidRPr="00232605">
        <w:tab/>
        <w:t xml:space="preserve">Cardoen S, Van Huffel X, </w:t>
      </w:r>
      <w:proofErr w:type="spellStart"/>
      <w:r w:rsidRPr="00232605">
        <w:t>Berkvens</w:t>
      </w:r>
      <w:proofErr w:type="spellEnd"/>
      <w:r w:rsidRPr="00232605">
        <w:t xml:space="preserve"> D, </w:t>
      </w:r>
      <w:proofErr w:type="spellStart"/>
      <w:r w:rsidRPr="00232605">
        <w:t>Quoilin</w:t>
      </w:r>
      <w:proofErr w:type="spellEnd"/>
      <w:r w:rsidRPr="00232605">
        <w:t xml:space="preserve"> S, Ducoffre G, </w:t>
      </w:r>
      <w:proofErr w:type="spellStart"/>
      <w:r w:rsidRPr="00232605">
        <w:t>Saegerman</w:t>
      </w:r>
      <w:proofErr w:type="spellEnd"/>
      <w:r w:rsidRPr="00232605">
        <w:t xml:space="preserve"> C, </w:t>
      </w:r>
      <w:proofErr w:type="spellStart"/>
      <w:r w:rsidRPr="00232605">
        <w:t>Speybroeck</w:t>
      </w:r>
      <w:proofErr w:type="spellEnd"/>
      <w:r w:rsidRPr="00232605">
        <w:t xml:space="preserve"> N, </w:t>
      </w:r>
      <w:proofErr w:type="spellStart"/>
      <w:r w:rsidRPr="00232605">
        <w:t>Imberechts</w:t>
      </w:r>
      <w:proofErr w:type="spellEnd"/>
      <w:r w:rsidRPr="00232605">
        <w:t xml:space="preserve"> H, Herman L, </w:t>
      </w:r>
      <w:proofErr w:type="spellStart"/>
      <w:r w:rsidRPr="00232605">
        <w:t>Ducatelle</w:t>
      </w:r>
      <w:proofErr w:type="spellEnd"/>
      <w:r w:rsidRPr="00232605">
        <w:t xml:space="preserve"> R, et al. Evidence-based semiquantitative methodology for prioritization of foodborne zoonoses. </w:t>
      </w:r>
      <w:r w:rsidRPr="00232605">
        <w:rPr>
          <w:i/>
          <w:iCs/>
        </w:rPr>
        <w:t>Foodborne pathogens and disease</w:t>
      </w:r>
      <w:r w:rsidRPr="00232605">
        <w:t xml:space="preserve"> (2009) 6:1083–1096. </w:t>
      </w:r>
      <w:proofErr w:type="spellStart"/>
      <w:r w:rsidRPr="00232605">
        <w:t>doi</w:t>
      </w:r>
      <w:proofErr w:type="spellEnd"/>
      <w:r w:rsidRPr="00232605">
        <w:t>: 10.1089/FPD.2009.0291</w:t>
      </w:r>
    </w:p>
    <w:p w14:paraId="73E71203" w14:textId="77777777" w:rsidR="00232605" w:rsidRPr="00232605" w:rsidRDefault="00232605" w:rsidP="00232605">
      <w:pPr>
        <w:pStyle w:val="Bibliography"/>
      </w:pPr>
      <w:r w:rsidRPr="00232605">
        <w:t xml:space="preserve">9. </w:t>
      </w:r>
      <w:r w:rsidRPr="00232605">
        <w:tab/>
        <w:t xml:space="preserve">Ng V, Sargeant JM. A Quantitative and Novel Approach to the Prioritization of Zoonotic Diseases in North </w:t>
      </w:r>
      <w:proofErr w:type="gramStart"/>
      <w:r w:rsidRPr="00232605">
        <w:t>America :</w:t>
      </w:r>
      <w:proofErr w:type="gramEnd"/>
      <w:r w:rsidRPr="00232605">
        <w:t xml:space="preserve"> A Public Perspective. </w:t>
      </w:r>
      <w:r w:rsidRPr="00232605">
        <w:rPr>
          <w:i/>
          <w:iCs/>
        </w:rPr>
        <w:t>PLOS ONE</w:t>
      </w:r>
      <w:r w:rsidRPr="00232605">
        <w:t xml:space="preserve"> (2012) </w:t>
      </w:r>
      <w:proofErr w:type="gramStart"/>
      <w:r w:rsidRPr="00232605">
        <w:t>7:e</w:t>
      </w:r>
      <w:proofErr w:type="gramEnd"/>
      <w:r w:rsidRPr="00232605">
        <w:t xml:space="preserve">48519. </w:t>
      </w:r>
      <w:proofErr w:type="spellStart"/>
      <w:r w:rsidRPr="00232605">
        <w:t>doi</w:t>
      </w:r>
      <w:proofErr w:type="spellEnd"/>
      <w:r w:rsidRPr="00232605">
        <w:t>: 10.1371/journal.pone.0048519</w:t>
      </w:r>
    </w:p>
    <w:p w14:paraId="02AB0504" w14:textId="77777777" w:rsidR="00232605" w:rsidRPr="00232605" w:rsidRDefault="00232605" w:rsidP="00232605">
      <w:pPr>
        <w:pStyle w:val="Bibliography"/>
      </w:pPr>
      <w:r w:rsidRPr="00232605">
        <w:t xml:space="preserve">10. </w:t>
      </w:r>
      <w:r w:rsidRPr="00232605">
        <w:tab/>
        <w:t xml:space="preserve">El </w:t>
      </w:r>
      <w:proofErr w:type="spellStart"/>
      <w:r w:rsidRPr="00232605">
        <w:t>Allaki</w:t>
      </w:r>
      <w:proofErr w:type="spellEnd"/>
      <w:r w:rsidRPr="00232605">
        <w:t xml:space="preserve"> F, Christensen J, </w:t>
      </w:r>
      <w:proofErr w:type="spellStart"/>
      <w:r w:rsidRPr="00232605">
        <w:t>Vallières</w:t>
      </w:r>
      <w:proofErr w:type="spellEnd"/>
      <w:r w:rsidRPr="00232605">
        <w:t xml:space="preserve"> A. A modified TOPSIS (Technique for Order of Preference by Similarity to Ideal Solution) applied to choosing appropriate selection methods in ongoing surveillance for Avian Influenza in Canada. </w:t>
      </w:r>
      <w:r w:rsidRPr="00232605">
        <w:rPr>
          <w:i/>
          <w:iCs/>
        </w:rPr>
        <w:t>Preventive Veterinary Medicine</w:t>
      </w:r>
      <w:r w:rsidRPr="00232605">
        <w:t xml:space="preserve"> (2019) 165:36–43. </w:t>
      </w:r>
      <w:proofErr w:type="spellStart"/>
      <w:r w:rsidRPr="00232605">
        <w:t>doi</w:t>
      </w:r>
      <w:proofErr w:type="spellEnd"/>
      <w:r w:rsidRPr="00232605">
        <w:t>: 10.1016/j.prevetmed.2019.02.006</w:t>
      </w:r>
    </w:p>
    <w:p w14:paraId="75EC1622" w14:textId="77777777" w:rsidR="00232605" w:rsidRPr="00232605" w:rsidRDefault="00232605" w:rsidP="00232605">
      <w:pPr>
        <w:pStyle w:val="Bibliography"/>
      </w:pPr>
      <w:r w:rsidRPr="00232605">
        <w:t xml:space="preserve">11. </w:t>
      </w:r>
      <w:r w:rsidRPr="00232605">
        <w:tab/>
        <w:t xml:space="preserve">Uzun B, Taiwo M, </w:t>
      </w:r>
      <w:proofErr w:type="spellStart"/>
      <w:r w:rsidRPr="00232605">
        <w:t>Syidanova</w:t>
      </w:r>
      <w:proofErr w:type="spellEnd"/>
      <w:r w:rsidRPr="00232605">
        <w:t xml:space="preserve"> A, Uzun </w:t>
      </w:r>
      <w:proofErr w:type="spellStart"/>
      <w:r w:rsidRPr="00232605">
        <w:t>Ozsahin</w:t>
      </w:r>
      <w:proofErr w:type="spellEnd"/>
      <w:r w:rsidRPr="00232605">
        <w:t xml:space="preserve"> D. The Technique </w:t>
      </w:r>
      <w:proofErr w:type="gramStart"/>
      <w:r w:rsidRPr="00232605">
        <w:t>For</w:t>
      </w:r>
      <w:proofErr w:type="gramEnd"/>
      <w:r w:rsidRPr="00232605">
        <w:t xml:space="preserve"> Order of Preference by Similarity to Ideal Solution (TOPSIS). (2021)25–30. </w:t>
      </w:r>
      <w:proofErr w:type="spellStart"/>
      <w:r w:rsidRPr="00232605">
        <w:t>doi</w:t>
      </w:r>
      <w:proofErr w:type="spellEnd"/>
      <w:r w:rsidRPr="00232605">
        <w:t>: 10.1007/978-3-030-64765-0_4</w:t>
      </w:r>
    </w:p>
    <w:p w14:paraId="7D1A1295" w14:textId="77777777" w:rsidR="00232605" w:rsidRPr="00232605" w:rsidRDefault="00232605" w:rsidP="00232605">
      <w:pPr>
        <w:pStyle w:val="Bibliography"/>
      </w:pPr>
      <w:r w:rsidRPr="00232605">
        <w:t xml:space="preserve">12. </w:t>
      </w:r>
      <w:r w:rsidRPr="00232605">
        <w:tab/>
        <w:t xml:space="preserve">Brookes VJ, Hernández-Jover M, Cowled B, Holyoake PK, Ward MP. Building a picture: </w:t>
      </w:r>
      <w:proofErr w:type="spellStart"/>
      <w:r w:rsidRPr="00232605">
        <w:t>Prioritisation</w:t>
      </w:r>
      <w:proofErr w:type="spellEnd"/>
      <w:r w:rsidRPr="00232605">
        <w:t xml:space="preserve"> of exotic diseases for the pig industry in Australia using multi-criteria decision analysis. </w:t>
      </w:r>
      <w:r w:rsidRPr="00232605">
        <w:rPr>
          <w:i/>
          <w:iCs/>
        </w:rPr>
        <w:t>Preventive Veterinary Medicine</w:t>
      </w:r>
      <w:r w:rsidRPr="00232605">
        <w:t xml:space="preserve"> (2014) 113:103–117. </w:t>
      </w:r>
      <w:proofErr w:type="spellStart"/>
      <w:r w:rsidRPr="00232605">
        <w:t>doi</w:t>
      </w:r>
      <w:proofErr w:type="spellEnd"/>
      <w:r w:rsidRPr="00232605">
        <w:t>: 10.1016/j.prevetmed.2013.10.014</w:t>
      </w:r>
    </w:p>
    <w:p w14:paraId="6C47D530" w14:textId="77777777" w:rsidR="00232605" w:rsidRPr="00232605" w:rsidRDefault="00232605" w:rsidP="00232605">
      <w:pPr>
        <w:pStyle w:val="Bibliography"/>
      </w:pPr>
      <w:r w:rsidRPr="00232605">
        <w:lastRenderedPageBreak/>
        <w:t xml:space="preserve">13. </w:t>
      </w:r>
      <w:r w:rsidRPr="00232605">
        <w:tab/>
        <w:t xml:space="preserve">O’Brien D, Scudamore J, Charlier J, Delavergne M. </w:t>
      </w:r>
      <w:proofErr w:type="gramStart"/>
      <w:r w:rsidRPr="00232605">
        <w:t>DISCONTOOLS :</w:t>
      </w:r>
      <w:proofErr w:type="gramEnd"/>
      <w:r w:rsidRPr="00232605">
        <w:t xml:space="preserve"> a database to identify research gaps on vaccines , pharmaceuticals and diagnostics for the control of infectious diseases of animals. </w:t>
      </w:r>
      <w:r w:rsidRPr="00232605">
        <w:rPr>
          <w:i/>
          <w:iCs/>
        </w:rPr>
        <w:t>BMC Veterinary Research</w:t>
      </w:r>
      <w:r w:rsidRPr="00232605">
        <w:t xml:space="preserve"> (2017)1–10. </w:t>
      </w:r>
      <w:proofErr w:type="spellStart"/>
      <w:r w:rsidRPr="00232605">
        <w:t>doi</w:t>
      </w:r>
      <w:proofErr w:type="spellEnd"/>
      <w:r w:rsidRPr="00232605">
        <w:t>: 10.1186/s12917-016-0931-1</w:t>
      </w:r>
    </w:p>
    <w:p w14:paraId="1ACA8468" w14:textId="77777777" w:rsidR="00232605" w:rsidRPr="00232605" w:rsidRDefault="00232605" w:rsidP="00232605">
      <w:pPr>
        <w:pStyle w:val="Bibliography"/>
      </w:pPr>
      <w:r w:rsidRPr="00232605">
        <w:t xml:space="preserve">14. </w:t>
      </w:r>
      <w:r w:rsidRPr="00232605">
        <w:tab/>
        <w:t xml:space="preserve">Horigan V, De Nardi M, Simons RRL, Bertolini S, </w:t>
      </w:r>
      <w:proofErr w:type="spellStart"/>
      <w:r w:rsidRPr="00232605">
        <w:t>Crescio</w:t>
      </w:r>
      <w:proofErr w:type="spellEnd"/>
      <w:r w:rsidRPr="00232605">
        <w:t xml:space="preserve"> MI, Estrada-Peña A, Léger A, </w:t>
      </w:r>
      <w:proofErr w:type="spellStart"/>
      <w:r w:rsidRPr="00232605">
        <w:t>Maurella</w:t>
      </w:r>
      <w:proofErr w:type="spellEnd"/>
      <w:r w:rsidRPr="00232605">
        <w:t xml:space="preserve"> C, Ru G, </w:t>
      </w:r>
      <w:proofErr w:type="spellStart"/>
      <w:r w:rsidRPr="00232605">
        <w:t>Schuppers</w:t>
      </w:r>
      <w:proofErr w:type="spellEnd"/>
      <w:r w:rsidRPr="00232605">
        <w:t xml:space="preserve"> M, et al. Using multi-criteria risk ranking methodology to select case studies for a generic risk assessment framework for exotic disease incursion and spread through Europe. </w:t>
      </w:r>
      <w:r w:rsidRPr="00232605">
        <w:rPr>
          <w:i/>
          <w:iCs/>
        </w:rPr>
        <w:t>Preventive veterinary medicine</w:t>
      </w:r>
      <w:r w:rsidRPr="00232605">
        <w:t xml:space="preserve"> (2018) 153:47–55. </w:t>
      </w:r>
      <w:proofErr w:type="spellStart"/>
      <w:r w:rsidRPr="00232605">
        <w:t>doi</w:t>
      </w:r>
      <w:proofErr w:type="spellEnd"/>
      <w:r w:rsidRPr="00232605">
        <w:t>: 10.1016/J.PREVETMED.2018.02.013</w:t>
      </w:r>
    </w:p>
    <w:p w14:paraId="664647E5" w14:textId="77777777" w:rsidR="00232605" w:rsidRPr="00232605" w:rsidRDefault="00232605" w:rsidP="00232605">
      <w:pPr>
        <w:pStyle w:val="Bibliography"/>
      </w:pPr>
      <w:r w:rsidRPr="00232605">
        <w:t xml:space="preserve">15. </w:t>
      </w:r>
      <w:r w:rsidRPr="00232605">
        <w:tab/>
        <w:t xml:space="preserve">Cito F, </w:t>
      </w:r>
      <w:proofErr w:type="spellStart"/>
      <w:r w:rsidRPr="00232605">
        <w:t>Rijks</w:t>
      </w:r>
      <w:proofErr w:type="spellEnd"/>
      <w:r w:rsidRPr="00232605">
        <w:t xml:space="preserve"> J, </w:t>
      </w:r>
      <w:proofErr w:type="spellStart"/>
      <w:r w:rsidRPr="00232605">
        <w:t>Rantsios</w:t>
      </w:r>
      <w:proofErr w:type="spellEnd"/>
      <w:r w:rsidRPr="00232605">
        <w:t xml:space="preserve"> AT, Cunningham AA, </w:t>
      </w:r>
      <w:proofErr w:type="spellStart"/>
      <w:r w:rsidRPr="00232605">
        <w:t>Baneth</w:t>
      </w:r>
      <w:proofErr w:type="spellEnd"/>
      <w:r w:rsidRPr="00232605">
        <w:t xml:space="preserve"> G, </w:t>
      </w:r>
      <w:proofErr w:type="spellStart"/>
      <w:r w:rsidRPr="00232605">
        <w:t>Guardabassi</w:t>
      </w:r>
      <w:proofErr w:type="spellEnd"/>
      <w:r w:rsidRPr="00232605">
        <w:t xml:space="preserve"> L, Kuiken T, Giovannini A. Prioritization of Companion Animal Transmissible Diseases for Policy Intervention in Europe. </w:t>
      </w:r>
      <w:r w:rsidRPr="00232605">
        <w:rPr>
          <w:i/>
          <w:iCs/>
        </w:rPr>
        <w:t>Journal of comparative pathology</w:t>
      </w:r>
      <w:r w:rsidRPr="00232605">
        <w:t xml:space="preserve"> (2016) </w:t>
      </w:r>
      <w:proofErr w:type="gramStart"/>
      <w:r w:rsidRPr="00232605">
        <w:t>155:S</w:t>
      </w:r>
      <w:proofErr w:type="gramEnd"/>
      <w:r w:rsidRPr="00232605">
        <w:t xml:space="preserve">18–S26. </w:t>
      </w:r>
      <w:proofErr w:type="spellStart"/>
      <w:r w:rsidRPr="00232605">
        <w:t>doi</w:t>
      </w:r>
      <w:proofErr w:type="spellEnd"/>
      <w:r w:rsidRPr="00232605">
        <w:t>: 10.1016/J.JCPA.2015.01.007</w:t>
      </w:r>
    </w:p>
    <w:p w14:paraId="31410C49" w14:textId="77777777" w:rsidR="00232605" w:rsidRPr="00232605" w:rsidRDefault="00232605" w:rsidP="00232605">
      <w:pPr>
        <w:pStyle w:val="Bibliography"/>
      </w:pPr>
      <w:r w:rsidRPr="00232605">
        <w:t xml:space="preserve">16. </w:t>
      </w:r>
      <w:r w:rsidRPr="00232605">
        <w:tab/>
        <w:t xml:space="preserve">Gibbens JC, Frost AJ, Houston CW, Lester H, Gauntlett FA. D2R2: an evidence-based decision support tool to aid </w:t>
      </w:r>
      <w:proofErr w:type="spellStart"/>
      <w:r w:rsidRPr="00232605">
        <w:t>prioritisation</w:t>
      </w:r>
      <w:proofErr w:type="spellEnd"/>
      <w:r w:rsidRPr="00232605">
        <w:t xml:space="preserve"> of animal health issues for government funding. </w:t>
      </w:r>
      <w:r w:rsidRPr="00232605">
        <w:rPr>
          <w:i/>
          <w:iCs/>
        </w:rPr>
        <w:t>The Veterinary record</w:t>
      </w:r>
      <w:r w:rsidRPr="00232605">
        <w:t xml:space="preserve"> (2016) 179: </w:t>
      </w:r>
      <w:proofErr w:type="spellStart"/>
      <w:r w:rsidRPr="00232605">
        <w:t>doi</w:t>
      </w:r>
      <w:proofErr w:type="spellEnd"/>
      <w:r w:rsidRPr="00232605">
        <w:t>: 10.1136/VR.103684</w:t>
      </w:r>
    </w:p>
    <w:p w14:paraId="27811C2C" w14:textId="77777777" w:rsidR="00232605" w:rsidRPr="00232605" w:rsidRDefault="00232605" w:rsidP="00232605">
      <w:pPr>
        <w:pStyle w:val="Bibliography"/>
      </w:pPr>
      <w:r w:rsidRPr="00232605">
        <w:t xml:space="preserve">17. </w:t>
      </w:r>
      <w:r w:rsidRPr="00232605">
        <w:tab/>
        <w:t xml:space="preserve">Hodges PMD, Davidson CAMNR, Morley DPJMC. Creating a framework for the prioritization of biosecurity risks to the New Zealand dairy industry. (2018)1–11. </w:t>
      </w:r>
      <w:proofErr w:type="spellStart"/>
      <w:r w:rsidRPr="00232605">
        <w:t>doi</w:t>
      </w:r>
      <w:proofErr w:type="spellEnd"/>
      <w:r w:rsidRPr="00232605">
        <w:t>: 10.1111/tbed.12848</w:t>
      </w:r>
    </w:p>
    <w:p w14:paraId="1F227AAF" w14:textId="77777777" w:rsidR="00232605" w:rsidRPr="00232605" w:rsidRDefault="00232605" w:rsidP="00232605">
      <w:pPr>
        <w:pStyle w:val="Bibliography"/>
      </w:pPr>
      <w:r w:rsidRPr="00232605">
        <w:t xml:space="preserve">18. </w:t>
      </w:r>
      <w:r w:rsidRPr="00232605">
        <w:tab/>
        <w:t xml:space="preserve">Peyre M, </w:t>
      </w:r>
      <w:proofErr w:type="spellStart"/>
      <w:r w:rsidRPr="00232605">
        <w:t>Hoinville</w:t>
      </w:r>
      <w:proofErr w:type="spellEnd"/>
      <w:r w:rsidRPr="00232605">
        <w:t xml:space="preserve"> L, Njoroge J, Cameron A, </w:t>
      </w:r>
      <w:proofErr w:type="spellStart"/>
      <w:r w:rsidRPr="00232605">
        <w:t>Traon</w:t>
      </w:r>
      <w:proofErr w:type="spellEnd"/>
      <w:r w:rsidRPr="00232605">
        <w:t xml:space="preserve"> D, Goutard F, </w:t>
      </w:r>
      <w:proofErr w:type="spellStart"/>
      <w:r w:rsidRPr="00232605">
        <w:t>Calba</w:t>
      </w:r>
      <w:proofErr w:type="spellEnd"/>
      <w:r w:rsidRPr="00232605">
        <w:t xml:space="preserve"> C, </w:t>
      </w:r>
      <w:proofErr w:type="spellStart"/>
      <w:r w:rsidRPr="00232605">
        <w:t>Grosbois</w:t>
      </w:r>
      <w:proofErr w:type="spellEnd"/>
      <w:r w:rsidRPr="00232605">
        <w:t xml:space="preserve"> V, </w:t>
      </w:r>
      <w:proofErr w:type="spellStart"/>
      <w:r w:rsidRPr="00232605">
        <w:t>Delabouglise</w:t>
      </w:r>
      <w:proofErr w:type="spellEnd"/>
      <w:r w:rsidRPr="00232605">
        <w:t xml:space="preserve"> A, Varant V, et al. The RISKSUR EVA tool (</w:t>
      </w:r>
      <w:proofErr w:type="spellStart"/>
      <w:r w:rsidRPr="00232605">
        <w:t>Survtool</w:t>
      </w:r>
      <w:proofErr w:type="spellEnd"/>
      <w:r w:rsidRPr="00232605">
        <w:t xml:space="preserve">): A tool for the integrated evaluation of animal health surveillance systems. </w:t>
      </w:r>
      <w:r w:rsidRPr="00232605">
        <w:rPr>
          <w:i/>
          <w:iCs/>
        </w:rPr>
        <w:t>Preventive veterinary medicine</w:t>
      </w:r>
      <w:r w:rsidRPr="00232605">
        <w:t xml:space="preserve"> (2019) 173: </w:t>
      </w:r>
      <w:proofErr w:type="spellStart"/>
      <w:r w:rsidRPr="00232605">
        <w:t>doi</w:t>
      </w:r>
      <w:proofErr w:type="spellEnd"/>
      <w:r w:rsidRPr="00232605">
        <w:t>: 10.1016/J.PREVETMED.2019.104777</w:t>
      </w:r>
    </w:p>
    <w:p w14:paraId="08C955FB" w14:textId="77777777" w:rsidR="00232605" w:rsidRPr="00232605" w:rsidRDefault="00232605" w:rsidP="00232605">
      <w:pPr>
        <w:pStyle w:val="Bibliography"/>
      </w:pPr>
      <w:r w:rsidRPr="00232605">
        <w:t xml:space="preserve">19. </w:t>
      </w:r>
      <w:r w:rsidRPr="00232605">
        <w:tab/>
      </w:r>
      <w:proofErr w:type="spellStart"/>
      <w:r w:rsidRPr="00232605">
        <w:t>Mehand</w:t>
      </w:r>
      <w:proofErr w:type="spellEnd"/>
      <w:r w:rsidRPr="00232605">
        <w:t xml:space="preserve"> MS, Al-</w:t>
      </w:r>
      <w:proofErr w:type="spellStart"/>
      <w:r w:rsidRPr="00232605">
        <w:t>Shorbaji</w:t>
      </w:r>
      <w:proofErr w:type="spellEnd"/>
      <w:r w:rsidRPr="00232605">
        <w:t xml:space="preserve"> F, Millett P, </w:t>
      </w:r>
      <w:proofErr w:type="spellStart"/>
      <w:r w:rsidRPr="00232605">
        <w:t>Murgue</w:t>
      </w:r>
      <w:proofErr w:type="spellEnd"/>
      <w:r w:rsidRPr="00232605">
        <w:t xml:space="preserve"> B. The WHO R&amp;D Blueprint: 2018 review of emerging infectious diseases requiring urgent research and development efforts. </w:t>
      </w:r>
      <w:r w:rsidRPr="00232605">
        <w:rPr>
          <w:i/>
          <w:iCs/>
        </w:rPr>
        <w:t>Antiviral research</w:t>
      </w:r>
      <w:r w:rsidRPr="00232605">
        <w:t xml:space="preserve"> (2018) 159:63–67. </w:t>
      </w:r>
      <w:proofErr w:type="spellStart"/>
      <w:r w:rsidRPr="00232605">
        <w:t>doi</w:t>
      </w:r>
      <w:proofErr w:type="spellEnd"/>
      <w:r w:rsidRPr="00232605">
        <w:t>: 10.1016/J.ANTIVIRAL.2018.09.009</w:t>
      </w:r>
    </w:p>
    <w:p w14:paraId="2EF43FD2" w14:textId="77777777" w:rsidR="00232605" w:rsidRPr="00232605" w:rsidRDefault="00232605" w:rsidP="00232605">
      <w:pPr>
        <w:pStyle w:val="Bibliography"/>
      </w:pPr>
      <w:r w:rsidRPr="00232605">
        <w:t xml:space="preserve">20. </w:t>
      </w:r>
      <w:r w:rsidRPr="00232605">
        <w:tab/>
        <w:t xml:space="preserve">Stebler N, Braam P, Falzon LC. Use of a modified Delphi panel to identify and weight criteria for prioritization of zoonotic diseases in Switzerland. </w:t>
      </w:r>
      <w:r w:rsidRPr="00232605">
        <w:rPr>
          <w:i/>
          <w:iCs/>
        </w:rPr>
        <w:t>Elsevier BV</w:t>
      </w:r>
      <w:r w:rsidRPr="00232605">
        <w:t xml:space="preserve"> (2015) </w:t>
      </w:r>
      <w:proofErr w:type="spellStart"/>
      <w:r w:rsidRPr="00232605">
        <w:t>doi</w:t>
      </w:r>
      <w:proofErr w:type="spellEnd"/>
      <w:r w:rsidRPr="00232605">
        <w:t>: 10.1016/j.prevetmed.2015.05.006</w:t>
      </w:r>
    </w:p>
    <w:p w14:paraId="6B41399F" w14:textId="77777777" w:rsidR="00232605" w:rsidRPr="00232605" w:rsidRDefault="00232605" w:rsidP="00232605">
      <w:pPr>
        <w:pStyle w:val="Bibliography"/>
      </w:pPr>
      <w:r w:rsidRPr="00232605">
        <w:t xml:space="preserve">21. </w:t>
      </w:r>
      <w:r w:rsidRPr="00232605">
        <w:tab/>
      </w:r>
      <w:proofErr w:type="spellStart"/>
      <w:r w:rsidRPr="00232605">
        <w:t>Wentholt</w:t>
      </w:r>
      <w:proofErr w:type="spellEnd"/>
      <w:r w:rsidRPr="00232605">
        <w:t xml:space="preserve"> MTA, Cardoen S, </w:t>
      </w:r>
      <w:proofErr w:type="spellStart"/>
      <w:r w:rsidRPr="00232605">
        <w:t>Imberechts</w:t>
      </w:r>
      <w:proofErr w:type="spellEnd"/>
      <w:r w:rsidRPr="00232605">
        <w:t xml:space="preserve"> H, Huffel XV, Ooms BW, </w:t>
      </w:r>
      <w:proofErr w:type="spellStart"/>
      <w:r w:rsidRPr="00232605">
        <w:t>Frewer</w:t>
      </w:r>
      <w:proofErr w:type="spellEnd"/>
      <w:r w:rsidRPr="00232605">
        <w:t xml:space="preserve"> LJ. Defining European preparedness and research needs regarding emerging infectious animal </w:t>
      </w:r>
      <w:proofErr w:type="gramStart"/>
      <w:r w:rsidRPr="00232605">
        <w:t>diseases :</w:t>
      </w:r>
      <w:proofErr w:type="gramEnd"/>
      <w:r w:rsidRPr="00232605">
        <w:t xml:space="preserve"> Results from a Delphi expert consultation. (2012) 103:81–92. </w:t>
      </w:r>
      <w:proofErr w:type="spellStart"/>
      <w:r w:rsidRPr="00232605">
        <w:t>doi</w:t>
      </w:r>
      <w:proofErr w:type="spellEnd"/>
      <w:r w:rsidRPr="00232605">
        <w:t>: 10.1016/j.prevetmed.2011.09.021</w:t>
      </w:r>
    </w:p>
    <w:p w14:paraId="30D85C7C" w14:textId="5160725F" w:rsidR="00697B0D" w:rsidRDefault="001A26DB">
      <w:r>
        <w:fldChar w:fldCharType="end"/>
      </w:r>
    </w:p>
    <w:sectPr w:rsidR="00697B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738"/>
    <w:rsid w:val="00005738"/>
    <w:rsid w:val="001A26DB"/>
    <w:rsid w:val="00232605"/>
    <w:rsid w:val="00697B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CD567"/>
  <w15:chartTrackingRefBased/>
  <w15:docId w15:val="{49C93738-94A1-49F7-A96A-A27418E35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738"/>
    <w:rPr>
      <w:rFonts w:ascii="Times New Roman" w:hAnsi="Times New Roman" w:cs="Times New Roman"/>
      <w:kern w:val="0"/>
      <w:sz w:val="24"/>
      <w:szCs w:val="24"/>
      <w14:ligatures w14:val="none"/>
    </w:rPr>
  </w:style>
  <w:style w:type="paragraph" w:styleId="Heading2">
    <w:name w:val="heading 2"/>
    <w:basedOn w:val="Normal"/>
    <w:next w:val="Normal"/>
    <w:link w:val="Heading2Char"/>
    <w:uiPriority w:val="9"/>
    <w:unhideWhenUsed/>
    <w:qFormat/>
    <w:rsid w:val="0000573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05738"/>
    <w:rPr>
      <w:rFonts w:asciiTheme="majorHAnsi" w:eastAsiaTheme="majorEastAsia" w:hAnsiTheme="majorHAnsi" w:cstheme="majorBidi"/>
      <w:color w:val="2F5496" w:themeColor="accent1" w:themeShade="BF"/>
      <w:kern w:val="0"/>
      <w:sz w:val="26"/>
      <w:szCs w:val="26"/>
      <w14:ligatures w14:val="none"/>
    </w:rPr>
  </w:style>
  <w:style w:type="character" w:customStyle="1" w:styleId="anchor-text">
    <w:name w:val="anchor-text"/>
    <w:basedOn w:val="DefaultParagraphFont"/>
    <w:rsid w:val="00005738"/>
  </w:style>
  <w:style w:type="paragraph" w:styleId="Bibliography">
    <w:name w:val="Bibliography"/>
    <w:basedOn w:val="Normal"/>
    <w:next w:val="Normal"/>
    <w:uiPriority w:val="37"/>
    <w:unhideWhenUsed/>
    <w:rsid w:val="001A26DB"/>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fp7-risksur.eu/" TargetMode="External"/><Relationship Id="rId4" Type="http://schemas.openxmlformats.org/officeDocument/2006/relationships/hyperlink" Target="https://www.sciencedirect.com/topics/agricultural-and-biological-sciences/zoonos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8995</Words>
  <Characters>51277</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nu, Kebede (ILRI)</dc:creator>
  <cp:keywords/>
  <dc:description/>
  <cp:lastModifiedBy>Amenu, Kebede (ILRI)</cp:lastModifiedBy>
  <cp:revision>2</cp:revision>
  <dcterms:created xsi:type="dcterms:W3CDTF">2023-09-20T19:19:00Z</dcterms:created>
  <dcterms:modified xsi:type="dcterms:W3CDTF">2023-09-21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etBl7Af0"/&gt;&lt;style id="http://www.zotero.org/styles/frontiers-in-veterinary-science" hasBibliography="1" bibliographyStyleHasBeenSet="1"/&gt;&lt;prefs&gt;&lt;pref name="fieldType" value="Field"/&gt;&lt;/prefs&gt;&lt;/dat</vt:lpwstr>
  </property>
  <property fmtid="{D5CDD505-2E9C-101B-9397-08002B2CF9AE}" pid="3" name="ZOTERO_PREF_2">
    <vt:lpwstr>a&gt;</vt:lpwstr>
  </property>
</Properties>
</file>